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52C24" w14:textId="2B70424E" w:rsidR="005256A0" w:rsidRPr="005256A0" w:rsidRDefault="005256A0" w:rsidP="005256A0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5256A0">
        <w:rPr>
          <w:rFonts w:ascii="Times New Roman" w:eastAsia="Times New Roman" w:hAnsi="Times New Roman" w:cs="Times New Roman"/>
          <w:b/>
          <w:sz w:val="32"/>
          <w:szCs w:val="28"/>
          <w:lang w:val="en-US"/>
        </w:rPr>
        <w:t xml:space="preserve">Impact of complex medication regimens on adherence in </w:t>
      </w:r>
      <w:proofErr w:type="spellStart"/>
      <w:r w:rsidRPr="005256A0">
        <w:rPr>
          <w:rFonts w:ascii="Times New Roman" w:eastAsia="Times New Roman" w:hAnsi="Times New Roman" w:cs="Times New Roman"/>
          <w:b/>
          <w:sz w:val="32"/>
          <w:szCs w:val="28"/>
          <w:lang w:val="en-US"/>
        </w:rPr>
        <w:t>multimorbi</w:t>
      </w:r>
      <w:r w:rsidRPr="005256A0">
        <w:rPr>
          <w:rFonts w:ascii="Times New Roman" w:eastAsia="Times New Roman" w:hAnsi="Times New Roman" w:cs="Times New Roman"/>
          <w:b/>
          <w:sz w:val="32"/>
          <w:szCs w:val="28"/>
          <w:lang w:val="en-US"/>
        </w:rPr>
        <w:t>dity</w:t>
      </w:r>
      <w:proofErr w:type="spellEnd"/>
      <w:r w:rsidRPr="005256A0">
        <w:rPr>
          <w:rFonts w:ascii="Times New Roman" w:eastAsia="Times New Roman" w:hAnsi="Times New Roman" w:cs="Times New Roman"/>
          <w:b/>
          <w:sz w:val="32"/>
          <w:szCs w:val="28"/>
          <w:lang w:val="en-US"/>
        </w:rPr>
        <w:t xml:space="preserve"> </w:t>
      </w:r>
      <w:r w:rsidRPr="005256A0">
        <w:rPr>
          <w:rFonts w:ascii="Times New Roman" w:eastAsia="Times New Roman" w:hAnsi="Times New Roman" w:cs="Times New Roman"/>
          <w:b/>
          <w:sz w:val="32"/>
          <w:szCs w:val="28"/>
          <w:lang w:val="en-US"/>
        </w:rPr>
        <w:t>senior citizen – study from Nepal</w:t>
      </w:r>
    </w:p>
    <w:p w14:paraId="6078951B" w14:textId="77777777" w:rsidR="005256A0" w:rsidRDefault="005256A0" w:rsidP="00954A85">
      <w:pPr>
        <w:jc w:val="center"/>
        <w:rPr>
          <w:rFonts w:cstheme="minorHAnsi"/>
          <w:b/>
          <w:sz w:val="36"/>
          <w:lang w:val="en-US"/>
        </w:rPr>
      </w:pPr>
    </w:p>
    <w:p w14:paraId="29BAFA97" w14:textId="0D36AAF1" w:rsidR="00213001" w:rsidRPr="003C7E5E" w:rsidRDefault="00954A85" w:rsidP="005256A0">
      <w:pPr>
        <w:rPr>
          <w:rFonts w:cstheme="minorHAnsi"/>
          <w:b/>
          <w:sz w:val="32"/>
          <w:lang w:val="en-US"/>
        </w:rPr>
      </w:pPr>
      <w:bookmarkStart w:id="0" w:name="_GoBack"/>
      <w:bookmarkEnd w:id="0"/>
      <w:r w:rsidRPr="005256A0">
        <w:rPr>
          <w:rFonts w:cstheme="minorHAnsi"/>
          <w:b/>
          <w:sz w:val="28"/>
          <w:lang w:val="en-US"/>
        </w:rPr>
        <w:t>ESPACOMP Medication Adhere</w:t>
      </w:r>
      <w:r w:rsidR="00565525" w:rsidRPr="005256A0">
        <w:rPr>
          <w:rFonts w:cstheme="minorHAnsi"/>
          <w:b/>
          <w:sz w:val="28"/>
          <w:lang w:val="en-US"/>
        </w:rPr>
        <w:t>nce Reporting Guideline (EMERGE</w:t>
      </w:r>
      <w:r w:rsidR="00932424" w:rsidRPr="005256A0">
        <w:rPr>
          <w:rFonts w:cstheme="minorHAnsi"/>
          <w:b/>
          <w:sz w:val="28"/>
          <w:lang w:val="en-US"/>
        </w:rPr>
        <w:t>)</w:t>
      </w:r>
      <w:r w:rsidRPr="000911D5">
        <w:rPr>
          <w:rFonts w:cstheme="minorHAnsi"/>
          <w:b/>
          <w:color w:val="3333FF"/>
          <w:sz w:val="36"/>
          <w:lang w:val="en-US"/>
        </w:rPr>
        <w:br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Description w:val="Expectant Mother checklist"/>
      </w:tblPr>
      <w:tblGrid>
        <w:gridCol w:w="3424"/>
        <w:gridCol w:w="14"/>
        <w:gridCol w:w="1138"/>
        <w:gridCol w:w="19"/>
        <w:gridCol w:w="8263"/>
        <w:gridCol w:w="30"/>
        <w:gridCol w:w="1259"/>
        <w:gridCol w:w="27"/>
      </w:tblGrid>
      <w:tr w:rsidR="00954A85" w:rsidRPr="00831609" w14:paraId="0066AA68" w14:textId="77777777" w:rsidTr="008C22B6">
        <w:tc>
          <w:tcPr>
            <w:tcW w:w="3438" w:type="dxa"/>
            <w:gridSpan w:val="2"/>
          </w:tcPr>
          <w:p w14:paraId="3FA6AF06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</w: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  <w:t>Section</w:t>
            </w:r>
          </w:p>
        </w:tc>
        <w:tc>
          <w:tcPr>
            <w:tcW w:w="1157" w:type="dxa"/>
            <w:gridSpan w:val="2"/>
          </w:tcPr>
          <w:p w14:paraId="789555DD" w14:textId="77777777" w:rsidR="00954A85" w:rsidRPr="00831609" w:rsidRDefault="00954A85" w:rsidP="00620AC1">
            <w:pPr>
              <w:keepNext/>
              <w:keepLines/>
              <w:jc w:val="both"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</w: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  <w:t>Item No</w:t>
            </w:r>
          </w:p>
        </w:tc>
        <w:tc>
          <w:tcPr>
            <w:tcW w:w="8264" w:type="dxa"/>
          </w:tcPr>
          <w:p w14:paraId="140BF394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</w: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  <w:t xml:space="preserve">Recommendation </w:t>
            </w:r>
          </w:p>
        </w:tc>
        <w:tc>
          <w:tcPr>
            <w:tcW w:w="1316" w:type="dxa"/>
            <w:gridSpan w:val="3"/>
          </w:tcPr>
          <w:p w14:paraId="298C24A6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Reported on </w:t>
            </w: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  <w:t>page No /</w:t>
            </w: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br/>
              <w:t>line No</w:t>
            </w:r>
          </w:p>
        </w:tc>
      </w:tr>
      <w:tr w:rsidR="00954A85" w:rsidRPr="00831609" w14:paraId="0C56B9E6" w14:textId="77777777" w:rsidTr="008C22B6">
        <w:tc>
          <w:tcPr>
            <w:tcW w:w="3438" w:type="dxa"/>
            <w:gridSpan w:val="2"/>
          </w:tcPr>
          <w:p w14:paraId="7DA410CC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 Minimum reporting criteria</w:t>
            </w:r>
          </w:p>
        </w:tc>
        <w:tc>
          <w:tcPr>
            <w:tcW w:w="1157" w:type="dxa"/>
            <w:gridSpan w:val="2"/>
          </w:tcPr>
          <w:p w14:paraId="1A256B15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264" w:type="dxa"/>
          </w:tcPr>
          <w:p w14:paraId="2889C7FE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gridSpan w:val="3"/>
          </w:tcPr>
          <w:p w14:paraId="48CA1A10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24CE3A5C" w14:textId="77777777" w:rsidTr="008C22B6">
        <w:tc>
          <w:tcPr>
            <w:tcW w:w="3438" w:type="dxa"/>
            <w:gridSpan w:val="2"/>
            <w:vMerge w:val="restart"/>
          </w:tcPr>
          <w:p w14:paraId="7626571C" w14:textId="77777777" w:rsidR="00954A85" w:rsidRPr="00831609" w:rsidRDefault="00954A85" w:rsidP="00620AC1">
            <w:pPr>
              <w:pStyle w:val="ListParagraph"/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37E8D3F8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a</w:t>
            </w:r>
          </w:p>
        </w:tc>
        <w:tc>
          <w:tcPr>
            <w:tcW w:w="8264" w:type="dxa"/>
          </w:tcPr>
          <w:p w14:paraId="7A18A23D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Phases of medication adherence</w:t>
            </w: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: State the phase(s) of medication adherence studied (i.e. initiation, implementation, and persistence) and justify, where possible, the reasons the study focuses on this/these phase(s).</w:t>
            </w:r>
          </w:p>
        </w:tc>
        <w:tc>
          <w:tcPr>
            <w:tcW w:w="1316" w:type="dxa"/>
            <w:gridSpan w:val="3"/>
          </w:tcPr>
          <w:p w14:paraId="1E14F380" w14:textId="7EFC970B" w:rsidR="00954A85" w:rsidRPr="00831609" w:rsidRDefault="00954A85" w:rsidP="00EE472C">
            <w:pPr>
              <w:ind w:left="36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br/>
            </w:r>
            <w:r w:rsidR="00EE472C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46E81EBE" w14:textId="77777777" w:rsidTr="008C22B6">
        <w:tc>
          <w:tcPr>
            <w:tcW w:w="3438" w:type="dxa"/>
            <w:gridSpan w:val="2"/>
            <w:vMerge/>
          </w:tcPr>
          <w:p w14:paraId="16A1B27E" w14:textId="77777777" w:rsidR="00954A85" w:rsidRPr="00831609" w:rsidRDefault="00954A85" w:rsidP="00620AC1">
            <w:pPr>
              <w:pStyle w:val="ListParagraph"/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544941CC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b</w:t>
            </w:r>
          </w:p>
        </w:tc>
        <w:tc>
          <w:tcPr>
            <w:tcW w:w="8264" w:type="dxa"/>
          </w:tcPr>
          <w:p w14:paraId="196E0787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Operational definition</w:t>
            </w: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: Provide the precise operational/working definition for each phase of medication adherence studied (i.e., initiation, implementation, and persistence).</w:t>
            </w:r>
          </w:p>
        </w:tc>
        <w:tc>
          <w:tcPr>
            <w:tcW w:w="1316" w:type="dxa"/>
            <w:gridSpan w:val="3"/>
          </w:tcPr>
          <w:p w14:paraId="2D238668" w14:textId="6EC4A147" w:rsidR="00954A85" w:rsidRPr="00831609" w:rsidRDefault="00954A85" w:rsidP="00766F74">
            <w:pPr>
              <w:ind w:left="36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br/>
            </w:r>
            <w:r w:rsidR="00766F74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6</w:t>
            </w:r>
          </w:p>
        </w:tc>
      </w:tr>
      <w:tr w:rsidR="00954A85" w:rsidRPr="00831609" w14:paraId="371010CD" w14:textId="77777777" w:rsidTr="008C22B6">
        <w:tc>
          <w:tcPr>
            <w:tcW w:w="3438" w:type="dxa"/>
            <w:gridSpan w:val="2"/>
            <w:vMerge/>
          </w:tcPr>
          <w:p w14:paraId="51F04C7E" w14:textId="77777777" w:rsidR="00954A85" w:rsidRPr="00831609" w:rsidRDefault="00954A85" w:rsidP="00620AC1">
            <w:pPr>
              <w:pStyle w:val="ListParagraph"/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0AB36614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c</w:t>
            </w:r>
          </w:p>
        </w:tc>
        <w:tc>
          <w:tcPr>
            <w:tcW w:w="8264" w:type="dxa"/>
          </w:tcPr>
          <w:p w14:paraId="1F5FBAC0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easurement</w:t>
            </w: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: Specify the methods of measuring medication adherence (e.g., self-report, claims data, blood sampling, </w:t>
            </w:r>
            <w:proofErr w:type="gramStart"/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electronic</w:t>
            </w:r>
            <w:proofErr w:type="gramEnd"/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monitoring). Consider each phase studied (i.e., initiation, implementation, and persistence), with details on the performance of the measures (e.g., validity, reliability, and potential bias).</w:t>
            </w:r>
          </w:p>
        </w:tc>
        <w:tc>
          <w:tcPr>
            <w:tcW w:w="1316" w:type="dxa"/>
            <w:gridSpan w:val="3"/>
          </w:tcPr>
          <w:p w14:paraId="368C150B" w14:textId="60D76E15" w:rsidR="00954A85" w:rsidRPr="00831609" w:rsidRDefault="00954A85" w:rsidP="00766F74">
            <w:pPr>
              <w:ind w:left="36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br/>
            </w: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br/>
            </w:r>
            <w:r w:rsidR="00766F74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5</w:t>
            </w:r>
          </w:p>
        </w:tc>
      </w:tr>
      <w:tr w:rsidR="00954A85" w:rsidRPr="00831609" w14:paraId="3FA8DEE8" w14:textId="77777777" w:rsidTr="008C22B6">
        <w:tc>
          <w:tcPr>
            <w:tcW w:w="3438" w:type="dxa"/>
            <w:gridSpan w:val="2"/>
            <w:vMerge/>
          </w:tcPr>
          <w:p w14:paraId="7E615F16" w14:textId="77777777" w:rsidR="00954A85" w:rsidRPr="00831609" w:rsidRDefault="00954A85" w:rsidP="00620AC1">
            <w:pPr>
              <w:pStyle w:val="ListParagraph"/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7889CE4B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d</w:t>
            </w:r>
          </w:p>
        </w:tc>
        <w:tc>
          <w:tcPr>
            <w:tcW w:w="8264" w:type="dxa"/>
          </w:tcPr>
          <w:p w14:paraId="59BC0476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Results</w:t>
            </w: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: Describe the results of the analysis appropriate to each phase of medication adherence studied (i.e., initiation, implementation, and persistence).</w:t>
            </w:r>
          </w:p>
        </w:tc>
        <w:tc>
          <w:tcPr>
            <w:tcW w:w="1316" w:type="dxa"/>
            <w:gridSpan w:val="3"/>
          </w:tcPr>
          <w:p w14:paraId="1D040E64" w14:textId="087C0B59" w:rsidR="00954A85" w:rsidRPr="00831609" w:rsidRDefault="00954A85" w:rsidP="007017C2">
            <w:pPr>
              <w:ind w:left="36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br/>
            </w:r>
            <w:r w:rsidR="007017C2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7</w:t>
            </w:r>
          </w:p>
        </w:tc>
      </w:tr>
      <w:tr w:rsidR="00954A85" w:rsidRPr="00831609" w14:paraId="4014DC72" w14:textId="77777777" w:rsidTr="008C22B6">
        <w:tc>
          <w:tcPr>
            <w:tcW w:w="3438" w:type="dxa"/>
            <w:gridSpan w:val="2"/>
          </w:tcPr>
          <w:p w14:paraId="0038ECDA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1157" w:type="dxa"/>
            <w:gridSpan w:val="2"/>
          </w:tcPr>
          <w:p w14:paraId="22E31654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264" w:type="dxa"/>
          </w:tcPr>
          <w:p w14:paraId="7CDC51A8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gridSpan w:val="3"/>
          </w:tcPr>
          <w:p w14:paraId="2B358AA6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185C64C7" w14:textId="77777777" w:rsidTr="008C22B6">
        <w:tc>
          <w:tcPr>
            <w:tcW w:w="3438" w:type="dxa"/>
            <w:gridSpan w:val="2"/>
          </w:tcPr>
          <w:p w14:paraId="7B59C898" w14:textId="27FBACF0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gridSpan w:val="2"/>
          </w:tcPr>
          <w:p w14:paraId="3E715E7D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2a</w:t>
            </w:r>
          </w:p>
        </w:tc>
        <w:tc>
          <w:tcPr>
            <w:tcW w:w="8264" w:type="dxa"/>
          </w:tcPr>
          <w:p w14:paraId="1E42B136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Present in the abstract, in as much detail as space permits, information on the 4 minimum reporting criteria (i.e., items 1.a- 1.d).</w:t>
            </w:r>
          </w:p>
        </w:tc>
        <w:tc>
          <w:tcPr>
            <w:tcW w:w="1316" w:type="dxa"/>
            <w:gridSpan w:val="3"/>
          </w:tcPr>
          <w:p w14:paraId="7F95293F" w14:textId="3947ABB5" w:rsidR="00954A85" w:rsidRPr="00831609" w:rsidRDefault="00954A85" w:rsidP="00045B7D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045B7D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-2</w:t>
            </w: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br/>
            </w:r>
          </w:p>
        </w:tc>
      </w:tr>
      <w:tr w:rsidR="00954A85" w:rsidRPr="00831609" w14:paraId="360E60F3" w14:textId="77777777" w:rsidTr="008C22B6">
        <w:trPr>
          <w:gridAfter w:val="1"/>
          <w:wAfter w:w="27" w:type="dxa"/>
        </w:trPr>
        <w:tc>
          <w:tcPr>
            <w:tcW w:w="3424" w:type="dxa"/>
          </w:tcPr>
          <w:p w14:paraId="250681AC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lastRenderedPageBreak/>
              <w:t>Background/introduction</w:t>
            </w:r>
          </w:p>
        </w:tc>
        <w:tc>
          <w:tcPr>
            <w:tcW w:w="1152" w:type="dxa"/>
            <w:gridSpan w:val="2"/>
          </w:tcPr>
          <w:p w14:paraId="05A97B61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313" w:type="dxa"/>
            <w:gridSpan w:val="3"/>
          </w:tcPr>
          <w:p w14:paraId="51EEEE30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14:paraId="563478E2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24CF26C1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60AA24DD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7A552346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3a</w:t>
            </w:r>
          </w:p>
        </w:tc>
        <w:tc>
          <w:tcPr>
            <w:tcW w:w="8313" w:type="dxa"/>
            <w:gridSpan w:val="3"/>
          </w:tcPr>
          <w:p w14:paraId="2F373156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Summarize what is known about the topic with appropriate reference to the phase(s) of medication adherence (i.e., initiation, implementation, and persistence).</w:t>
            </w:r>
          </w:p>
        </w:tc>
        <w:tc>
          <w:tcPr>
            <w:tcW w:w="1259" w:type="dxa"/>
          </w:tcPr>
          <w:p w14:paraId="736C8249" w14:textId="3334DEAD" w:rsidR="00954A85" w:rsidRPr="00831609" w:rsidRDefault="00954A85" w:rsidP="00EE472C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EE472C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3</w:t>
            </w:r>
          </w:p>
        </w:tc>
      </w:tr>
      <w:tr w:rsidR="00954A85" w:rsidRPr="00831609" w14:paraId="275A32F9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3A0E73E2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578080AA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3b</w:t>
            </w:r>
          </w:p>
        </w:tc>
        <w:tc>
          <w:tcPr>
            <w:tcW w:w="8313" w:type="dxa"/>
            <w:gridSpan w:val="3"/>
          </w:tcPr>
          <w:p w14:paraId="77D4D23F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escribe the rationale and/or framework guiding the medication adherence study (e.g., theoretical framework and implementation science model).</w:t>
            </w:r>
          </w:p>
        </w:tc>
        <w:tc>
          <w:tcPr>
            <w:tcW w:w="1259" w:type="dxa"/>
          </w:tcPr>
          <w:p w14:paraId="3A92A895" w14:textId="2215F7F7" w:rsidR="00954A85" w:rsidRPr="00831609" w:rsidRDefault="00EE472C" w:rsidP="0075154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EE472C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3</w:t>
            </w:r>
            <w:r w:rsidR="00954A85"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</w:p>
        </w:tc>
      </w:tr>
      <w:tr w:rsidR="00954A85" w:rsidRPr="00831609" w14:paraId="62179757" w14:textId="77777777" w:rsidTr="008C22B6">
        <w:trPr>
          <w:gridAfter w:val="1"/>
          <w:wAfter w:w="27" w:type="dxa"/>
        </w:trPr>
        <w:tc>
          <w:tcPr>
            <w:tcW w:w="3424" w:type="dxa"/>
          </w:tcPr>
          <w:p w14:paraId="4A6241F0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Study objectives or hypotheses</w:t>
            </w:r>
          </w:p>
        </w:tc>
        <w:tc>
          <w:tcPr>
            <w:tcW w:w="1152" w:type="dxa"/>
            <w:gridSpan w:val="2"/>
          </w:tcPr>
          <w:p w14:paraId="368878F8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313" w:type="dxa"/>
            <w:gridSpan w:val="3"/>
          </w:tcPr>
          <w:p w14:paraId="2C958156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14:paraId="7E8F7F67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62599C0C" w14:textId="77777777" w:rsidTr="008C22B6">
        <w:trPr>
          <w:gridAfter w:val="1"/>
          <w:wAfter w:w="27" w:type="dxa"/>
        </w:trPr>
        <w:tc>
          <w:tcPr>
            <w:tcW w:w="3424" w:type="dxa"/>
          </w:tcPr>
          <w:p w14:paraId="3E15C770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6490DD91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4a</w:t>
            </w:r>
          </w:p>
        </w:tc>
        <w:tc>
          <w:tcPr>
            <w:tcW w:w="8313" w:type="dxa"/>
            <w:gridSpan w:val="3"/>
          </w:tcPr>
          <w:p w14:paraId="2490E143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State the study objectives or hypotheses with reference to the phase(s) of medication adherence studied and context (patient population and setting).</w:t>
            </w:r>
          </w:p>
        </w:tc>
        <w:tc>
          <w:tcPr>
            <w:tcW w:w="1259" w:type="dxa"/>
          </w:tcPr>
          <w:p w14:paraId="651E9C28" w14:textId="37E872E6" w:rsidR="00954A85" w:rsidRPr="00831609" w:rsidRDefault="00954A85" w:rsidP="00EE472C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EE472C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10CAA0BF" w14:textId="77777777" w:rsidTr="008C22B6">
        <w:trPr>
          <w:gridAfter w:val="1"/>
          <w:wAfter w:w="27" w:type="dxa"/>
        </w:trPr>
        <w:tc>
          <w:tcPr>
            <w:tcW w:w="3424" w:type="dxa"/>
          </w:tcPr>
          <w:p w14:paraId="69165654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1152" w:type="dxa"/>
            <w:gridSpan w:val="2"/>
          </w:tcPr>
          <w:p w14:paraId="18FACDE7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313" w:type="dxa"/>
            <w:gridSpan w:val="3"/>
          </w:tcPr>
          <w:p w14:paraId="68B9D448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14:paraId="3C11C54B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5A381C8A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48857256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Design &amp; participants</w:t>
            </w:r>
          </w:p>
        </w:tc>
        <w:tc>
          <w:tcPr>
            <w:tcW w:w="1152" w:type="dxa"/>
            <w:gridSpan w:val="2"/>
          </w:tcPr>
          <w:p w14:paraId="42803ADD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5a</w:t>
            </w:r>
          </w:p>
        </w:tc>
        <w:tc>
          <w:tcPr>
            <w:tcW w:w="8313" w:type="dxa"/>
            <w:gridSpan w:val="3"/>
          </w:tcPr>
          <w:p w14:paraId="4C5F0029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escribe the setting in which the study was done. Refer to factors relevant to medication adherence, such as characteristics of the healthcare system, organization, and the team.</w:t>
            </w:r>
          </w:p>
        </w:tc>
        <w:tc>
          <w:tcPr>
            <w:tcW w:w="1259" w:type="dxa"/>
          </w:tcPr>
          <w:p w14:paraId="7395F07F" w14:textId="57B9E5F9" w:rsidR="00954A85" w:rsidRPr="00831609" w:rsidRDefault="00954A85" w:rsidP="002C0822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2C0822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3</w:t>
            </w:r>
          </w:p>
        </w:tc>
      </w:tr>
      <w:tr w:rsidR="00954A85" w:rsidRPr="00831609" w14:paraId="22B70B43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35ABC342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196E8EC0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5b</w:t>
            </w:r>
          </w:p>
        </w:tc>
        <w:tc>
          <w:tcPr>
            <w:tcW w:w="8313" w:type="dxa"/>
            <w:gridSpan w:val="3"/>
          </w:tcPr>
          <w:p w14:paraId="41671213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State whether medication adherence was an eligibility criterion (e.g., inclusion/exclusion). If so, define the measures and rules used.</w:t>
            </w:r>
          </w:p>
        </w:tc>
        <w:tc>
          <w:tcPr>
            <w:tcW w:w="1259" w:type="dxa"/>
          </w:tcPr>
          <w:p w14:paraId="2A2D30D4" w14:textId="271B16BC" w:rsidR="00954A85" w:rsidRPr="00831609" w:rsidRDefault="00954A85" w:rsidP="002C0822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2C0822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NA </w:t>
            </w:r>
          </w:p>
        </w:tc>
      </w:tr>
      <w:tr w:rsidR="00954A85" w:rsidRPr="00831609" w14:paraId="106AFE52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6337BF70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6CB80B12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5c</w:t>
            </w:r>
          </w:p>
        </w:tc>
        <w:tc>
          <w:tcPr>
            <w:tcW w:w="8313" w:type="dxa"/>
            <w:gridSpan w:val="3"/>
          </w:tcPr>
          <w:p w14:paraId="6B8D9424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escribe routine care related to the management of medication adherence, if applicable (e.g. routine assessment of medication adherence, adherence support programs, and provider training).</w:t>
            </w:r>
          </w:p>
        </w:tc>
        <w:tc>
          <w:tcPr>
            <w:tcW w:w="1259" w:type="dxa"/>
          </w:tcPr>
          <w:p w14:paraId="31792AC8" w14:textId="430E21E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75154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2A68FE08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73AB4416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9465" w:type="dxa"/>
            <w:gridSpan w:val="5"/>
          </w:tcPr>
          <w:p w14:paraId="0C5FF7F5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Cs/>
                <w:i/>
                <w:smallCaps/>
                <w:sz w:val="24"/>
                <w:szCs w:val="24"/>
                <w:lang w:val="en-US"/>
              </w:rPr>
              <w:t>Please refer to item 1.c. in addition to the “Measurement” item below</w:t>
            </w:r>
          </w:p>
        </w:tc>
        <w:tc>
          <w:tcPr>
            <w:tcW w:w="1259" w:type="dxa"/>
          </w:tcPr>
          <w:p w14:paraId="58B81E23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954A85" w:rsidRPr="00831609" w14:paraId="5338121F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18E6402A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54385B21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6a</w:t>
            </w:r>
          </w:p>
        </w:tc>
        <w:tc>
          <w:tcPr>
            <w:tcW w:w="8313" w:type="dxa"/>
            <w:gridSpan w:val="3"/>
          </w:tcPr>
          <w:p w14:paraId="110CF2F5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Measurement methods can themselves affect medication adherence (e.g., questionnaires, blood sampling, and electronic monitoring). Address this problem as appropriate.</w:t>
            </w:r>
          </w:p>
        </w:tc>
        <w:tc>
          <w:tcPr>
            <w:tcW w:w="1259" w:type="dxa"/>
          </w:tcPr>
          <w:p w14:paraId="38D15F0C" w14:textId="3F862457" w:rsidR="00954A85" w:rsidRPr="00831609" w:rsidRDefault="00954A85" w:rsidP="00C7630B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C7630B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1</w:t>
            </w:r>
          </w:p>
        </w:tc>
      </w:tr>
      <w:tr w:rsidR="00954A85" w:rsidRPr="00831609" w14:paraId="7F3D0E08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291C0309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Intervention (where applicable)</w:t>
            </w:r>
          </w:p>
        </w:tc>
        <w:tc>
          <w:tcPr>
            <w:tcW w:w="1152" w:type="dxa"/>
            <w:gridSpan w:val="2"/>
          </w:tcPr>
          <w:p w14:paraId="32AD2698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7a</w:t>
            </w:r>
          </w:p>
        </w:tc>
        <w:tc>
          <w:tcPr>
            <w:tcW w:w="8313" w:type="dxa"/>
            <w:gridSpan w:val="3"/>
          </w:tcPr>
          <w:p w14:paraId="37AE6325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For intervention and comparator groups, describe each relevant level of the medication adherence intervention (e.g., healthcare system, organization, and provider </w:t>
            </w:r>
            <w:proofErr w:type="gramStart"/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and  patient</w:t>
            </w:r>
            <w:proofErr w:type="gramEnd"/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/caregiver).</w:t>
            </w:r>
          </w:p>
        </w:tc>
        <w:tc>
          <w:tcPr>
            <w:tcW w:w="1259" w:type="dxa"/>
          </w:tcPr>
          <w:p w14:paraId="381E58AF" w14:textId="51EE3DE4" w:rsidR="00954A85" w:rsidRPr="00831609" w:rsidRDefault="00954A85" w:rsidP="00805DE7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805DE7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1294D412" w14:textId="77777777" w:rsidTr="008C22B6">
        <w:trPr>
          <w:gridAfter w:val="1"/>
          <w:wAfter w:w="27" w:type="dxa"/>
          <w:trHeight w:val="1065"/>
        </w:trPr>
        <w:tc>
          <w:tcPr>
            <w:tcW w:w="3424" w:type="dxa"/>
            <w:vMerge/>
          </w:tcPr>
          <w:p w14:paraId="64504EA7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77E63F58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7b</w:t>
            </w:r>
          </w:p>
        </w:tc>
        <w:tc>
          <w:tcPr>
            <w:tcW w:w="8313" w:type="dxa"/>
            <w:gridSpan w:val="3"/>
          </w:tcPr>
          <w:p w14:paraId="57191BA3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escribe any implementation strategy that contributes to the translation (e.g., uptake, delivery, and sustainability) of the medication adherence intervention in clinical practice, if applicable.</w:t>
            </w:r>
          </w:p>
        </w:tc>
        <w:tc>
          <w:tcPr>
            <w:tcW w:w="1259" w:type="dxa"/>
          </w:tcPr>
          <w:p w14:paraId="7946220A" w14:textId="1F8847BB" w:rsidR="00954A85" w:rsidRPr="00831609" w:rsidRDefault="00954A85" w:rsidP="00805DE7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805DE7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69A32AFE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72986285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lastRenderedPageBreak/>
              <w:t>Statistical analysis</w:t>
            </w:r>
          </w:p>
        </w:tc>
        <w:tc>
          <w:tcPr>
            <w:tcW w:w="1152" w:type="dxa"/>
            <w:gridSpan w:val="2"/>
          </w:tcPr>
          <w:p w14:paraId="5B087A0E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8a</w:t>
            </w:r>
          </w:p>
        </w:tc>
        <w:tc>
          <w:tcPr>
            <w:tcW w:w="8313" w:type="dxa"/>
            <w:gridSpan w:val="3"/>
          </w:tcPr>
          <w:p w14:paraId="6F3F6118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If medication adherence is an outcome variable, justify the statistical methods, given the characteristics of the variable (e.g., phases of medication adherence, data type, statistical distribution, data censoring, longitudinal dependence).</w:t>
            </w:r>
          </w:p>
        </w:tc>
        <w:tc>
          <w:tcPr>
            <w:tcW w:w="1259" w:type="dxa"/>
          </w:tcPr>
          <w:p w14:paraId="6D7CD924" w14:textId="2CF9EC98" w:rsidR="00954A85" w:rsidRPr="00831609" w:rsidRDefault="00954A85" w:rsidP="002C2E4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2C2E4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8</w:t>
            </w:r>
          </w:p>
        </w:tc>
      </w:tr>
      <w:tr w:rsidR="00954A85" w:rsidRPr="00831609" w14:paraId="4259501E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33B54849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4CA2F594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8b</w:t>
            </w:r>
          </w:p>
        </w:tc>
        <w:tc>
          <w:tcPr>
            <w:tcW w:w="8313" w:type="dxa"/>
            <w:gridSpan w:val="3"/>
          </w:tcPr>
          <w:p w14:paraId="22B41F89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If medication adherence is an explanatory variable, describe how it is related to the outcome(s) (e.g., causal pathway, temporal sequence).</w:t>
            </w:r>
          </w:p>
        </w:tc>
        <w:tc>
          <w:tcPr>
            <w:tcW w:w="1259" w:type="dxa"/>
          </w:tcPr>
          <w:p w14:paraId="732A8C67" w14:textId="0B9F23E9" w:rsidR="00954A85" w:rsidRPr="00831609" w:rsidRDefault="00954A85" w:rsidP="002C2E4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2C2E4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59646650" w14:textId="77777777" w:rsidTr="008C22B6">
        <w:trPr>
          <w:gridAfter w:val="1"/>
          <w:wAfter w:w="27" w:type="dxa"/>
        </w:trPr>
        <w:tc>
          <w:tcPr>
            <w:tcW w:w="3424" w:type="dxa"/>
          </w:tcPr>
          <w:p w14:paraId="5973876D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1152" w:type="dxa"/>
            <w:gridSpan w:val="2"/>
          </w:tcPr>
          <w:p w14:paraId="401F48AC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313" w:type="dxa"/>
            <w:gridSpan w:val="3"/>
          </w:tcPr>
          <w:p w14:paraId="0B33D3CA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14:paraId="5E50B609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1D2ADFFC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7BB5EC3E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65" w:type="dxa"/>
            <w:gridSpan w:val="5"/>
          </w:tcPr>
          <w:p w14:paraId="0D34F6EB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bCs/>
                <w:i/>
                <w:smallCaps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Cs/>
                <w:i/>
                <w:smallCaps/>
                <w:sz w:val="24"/>
                <w:szCs w:val="24"/>
                <w:lang w:val="en-US"/>
              </w:rPr>
              <w:t>Please refer to item 1.d in addition to the “Results” items below</w:t>
            </w:r>
          </w:p>
        </w:tc>
        <w:tc>
          <w:tcPr>
            <w:tcW w:w="1259" w:type="dxa"/>
          </w:tcPr>
          <w:p w14:paraId="43F15A88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954A85" w:rsidRPr="00831609" w14:paraId="157479C3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10DF9274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6C021FB0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9a</w:t>
            </w:r>
          </w:p>
        </w:tc>
        <w:tc>
          <w:tcPr>
            <w:tcW w:w="8313" w:type="dxa"/>
            <w:gridSpan w:val="3"/>
          </w:tcPr>
          <w:p w14:paraId="2886A1F1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etermine whether non-participation and/or dropout are associated with non-adherence, and provide any relevant data.</w:t>
            </w:r>
          </w:p>
        </w:tc>
        <w:tc>
          <w:tcPr>
            <w:tcW w:w="1259" w:type="dxa"/>
          </w:tcPr>
          <w:p w14:paraId="4FFF6FE5" w14:textId="6209312A" w:rsidR="00954A85" w:rsidRPr="00831609" w:rsidRDefault="00954A85" w:rsidP="009603F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9603F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A</w:t>
            </w:r>
          </w:p>
        </w:tc>
      </w:tr>
      <w:tr w:rsidR="00954A85" w:rsidRPr="00831609" w14:paraId="596D9CBE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306FF1F3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51A1D563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9b</w:t>
            </w:r>
          </w:p>
        </w:tc>
        <w:tc>
          <w:tcPr>
            <w:tcW w:w="8313" w:type="dxa"/>
            <w:gridSpan w:val="3"/>
          </w:tcPr>
          <w:p w14:paraId="48841633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Present sample characteristics relevant to medication adherence (e.g., those related to socio-demographics and therapy, condition, patient, caregiver, healthcare team/healthcare system).</w:t>
            </w:r>
          </w:p>
        </w:tc>
        <w:tc>
          <w:tcPr>
            <w:tcW w:w="1259" w:type="dxa"/>
          </w:tcPr>
          <w:p w14:paraId="0E547733" w14:textId="5873ACD3" w:rsidR="00954A85" w:rsidRPr="00831609" w:rsidRDefault="00954A85" w:rsidP="009603F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9603F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7</w:t>
            </w:r>
          </w:p>
        </w:tc>
      </w:tr>
      <w:tr w:rsidR="00954A85" w:rsidRPr="00831609" w14:paraId="74C9BC0B" w14:textId="77777777" w:rsidTr="008C22B6">
        <w:trPr>
          <w:gridAfter w:val="1"/>
          <w:wAfter w:w="27" w:type="dxa"/>
        </w:trPr>
        <w:tc>
          <w:tcPr>
            <w:tcW w:w="3424" w:type="dxa"/>
          </w:tcPr>
          <w:p w14:paraId="1B05C76D" w14:textId="77777777" w:rsidR="00954A85" w:rsidRPr="00831609" w:rsidRDefault="00954A85" w:rsidP="00620AC1">
            <w:pPr>
              <w:keepNext/>
              <w:keepLines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1152" w:type="dxa"/>
            <w:gridSpan w:val="2"/>
          </w:tcPr>
          <w:p w14:paraId="47C05B7E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8313" w:type="dxa"/>
            <w:gridSpan w:val="3"/>
          </w:tcPr>
          <w:p w14:paraId="3982C1C6" w14:textId="77777777" w:rsidR="00954A85" w:rsidRPr="00831609" w:rsidRDefault="00954A85" w:rsidP="00831609">
            <w:pPr>
              <w:keepNext/>
              <w:keepLines/>
              <w:jc w:val="both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</w:tcPr>
          <w:p w14:paraId="685089F7" w14:textId="77777777" w:rsidR="00954A85" w:rsidRPr="00831609" w:rsidRDefault="00954A85" w:rsidP="00620AC1">
            <w:pPr>
              <w:keepNext/>
              <w:keepLines/>
              <w:jc w:val="center"/>
              <w:outlineLvl w:val="1"/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954A85" w:rsidRPr="00831609" w14:paraId="3D597487" w14:textId="77777777" w:rsidTr="008C22B6">
        <w:trPr>
          <w:gridAfter w:val="1"/>
          <w:wAfter w:w="27" w:type="dxa"/>
        </w:trPr>
        <w:tc>
          <w:tcPr>
            <w:tcW w:w="3424" w:type="dxa"/>
            <w:vMerge w:val="restart"/>
          </w:tcPr>
          <w:p w14:paraId="7A3FE0BD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7F9D9E7A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0a</w:t>
            </w:r>
          </w:p>
        </w:tc>
        <w:tc>
          <w:tcPr>
            <w:tcW w:w="8313" w:type="dxa"/>
            <w:gridSpan w:val="3"/>
          </w:tcPr>
          <w:p w14:paraId="5CD5BD35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iscuss study strengths and limitations with reference to the phase(s) of medication adherence, where applicable (i.e., initiation, implementation, and persistence).</w:t>
            </w:r>
          </w:p>
        </w:tc>
        <w:tc>
          <w:tcPr>
            <w:tcW w:w="1259" w:type="dxa"/>
          </w:tcPr>
          <w:p w14:paraId="0EC88315" w14:textId="150F3229" w:rsidR="00954A85" w:rsidRPr="00831609" w:rsidRDefault="00954A85" w:rsidP="009603F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9603F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1</w:t>
            </w:r>
          </w:p>
        </w:tc>
      </w:tr>
      <w:tr w:rsidR="00954A85" w:rsidRPr="00831609" w14:paraId="1467FD7C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2BD825DA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1E30E8A0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0b</w:t>
            </w:r>
          </w:p>
        </w:tc>
        <w:tc>
          <w:tcPr>
            <w:tcW w:w="8313" w:type="dxa"/>
            <w:gridSpan w:val="3"/>
          </w:tcPr>
          <w:p w14:paraId="55590017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iscuss the study findings in the context of existing evidence on medication adherence (e.g., theory, measurement, intervention effects).</w:t>
            </w:r>
          </w:p>
        </w:tc>
        <w:tc>
          <w:tcPr>
            <w:tcW w:w="1259" w:type="dxa"/>
          </w:tcPr>
          <w:p w14:paraId="52655483" w14:textId="43D1E71D" w:rsidR="00954A85" w:rsidRPr="00831609" w:rsidRDefault="00954A85" w:rsidP="009603F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9603F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9</w:t>
            </w:r>
          </w:p>
        </w:tc>
      </w:tr>
      <w:tr w:rsidR="00954A85" w:rsidRPr="00831609" w14:paraId="3FDFD42A" w14:textId="77777777" w:rsidTr="008C22B6">
        <w:trPr>
          <w:gridAfter w:val="1"/>
          <w:wAfter w:w="27" w:type="dxa"/>
        </w:trPr>
        <w:tc>
          <w:tcPr>
            <w:tcW w:w="3424" w:type="dxa"/>
            <w:vMerge/>
          </w:tcPr>
          <w:p w14:paraId="747433FE" w14:textId="77777777" w:rsidR="00954A85" w:rsidRPr="00831609" w:rsidRDefault="00954A85" w:rsidP="00620AC1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28FB8F16" w14:textId="77777777" w:rsidR="00954A85" w:rsidRPr="00831609" w:rsidRDefault="00954A85" w:rsidP="00620AC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10c</w:t>
            </w:r>
          </w:p>
        </w:tc>
        <w:tc>
          <w:tcPr>
            <w:tcW w:w="8313" w:type="dxa"/>
            <w:gridSpan w:val="3"/>
          </w:tcPr>
          <w:p w14:paraId="55AD038D" w14:textId="77777777" w:rsidR="00954A85" w:rsidRPr="00831609" w:rsidRDefault="00954A85" w:rsidP="00831609">
            <w:pPr>
              <w:jc w:val="both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t>Discuss the generalizability (external validity) of the study findings with reference to the phase(s) of medication adherence, where applicable (i.e., initiation, implementation, and persistence).</w:t>
            </w:r>
          </w:p>
        </w:tc>
        <w:tc>
          <w:tcPr>
            <w:tcW w:w="1259" w:type="dxa"/>
          </w:tcPr>
          <w:p w14:paraId="696E19C7" w14:textId="60ADB612" w:rsidR="00954A85" w:rsidRPr="00831609" w:rsidRDefault="00954A85" w:rsidP="009603F1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831609">
              <w:rPr>
                <w:rFonts w:eastAsia="Times New Roman" w:cstheme="minorHAnsi"/>
                <w:sz w:val="24"/>
                <w:szCs w:val="24"/>
                <w:lang w:val="en-US"/>
              </w:rPr>
              <w:br/>
            </w:r>
            <w:r w:rsidR="009603F1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1</w:t>
            </w:r>
          </w:p>
        </w:tc>
      </w:tr>
    </w:tbl>
    <w:p w14:paraId="08DB262E" w14:textId="77777777" w:rsidR="00954A85" w:rsidRDefault="00954A85" w:rsidP="007A1D72">
      <w:pPr>
        <w:rPr>
          <w:rFonts w:cstheme="minorHAnsi"/>
          <w:lang w:val="en-US"/>
        </w:rPr>
      </w:pPr>
    </w:p>
    <w:sectPr w:rsidR="00954A85" w:rsidSect="008204B1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22D8B4" w14:textId="77777777" w:rsidR="00F77D8C" w:rsidRDefault="00F77D8C" w:rsidP="0068147D">
      <w:pPr>
        <w:spacing w:after="0" w:line="240" w:lineRule="auto"/>
      </w:pPr>
      <w:r>
        <w:separator/>
      </w:r>
    </w:p>
  </w:endnote>
  <w:endnote w:type="continuationSeparator" w:id="0">
    <w:p w14:paraId="1CC016F7" w14:textId="77777777" w:rsidR="00F77D8C" w:rsidRDefault="00F77D8C" w:rsidP="0068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30696" w14:textId="0D86A2D3" w:rsidR="003C7E5E" w:rsidRPr="003C7E5E" w:rsidRDefault="003C7E5E" w:rsidP="003C7E5E">
    <w:pPr>
      <w:shd w:val="clear" w:color="auto" w:fill="FFFFFF"/>
      <w:jc w:val="right"/>
      <w:rPr>
        <w:rFonts w:eastAsia="Times New Roman" w:cstheme="minorHAnsi"/>
        <w:noProof/>
        <w:szCs w:val="18"/>
        <w:lang w:val="en-US"/>
      </w:rPr>
    </w:pPr>
  </w:p>
  <w:p w14:paraId="2D4A1123" w14:textId="3798E35C" w:rsidR="003C7E5E" w:rsidRPr="003C7E5E" w:rsidRDefault="003C7E5E">
    <w:pPr>
      <w:pStyle w:val="Footer"/>
      <w:rPr>
        <w:rFonts w:cstheme="minorHAnsi"/>
        <w:sz w:val="28"/>
        <w:lang w:val="en-US"/>
      </w:rPr>
    </w:pPr>
  </w:p>
  <w:p w14:paraId="46E0204A" w14:textId="77777777" w:rsidR="003C7E5E" w:rsidRPr="003C7E5E" w:rsidRDefault="003C7E5E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17F9D" w14:textId="77777777" w:rsidR="00F77D8C" w:rsidRDefault="00F77D8C" w:rsidP="0068147D">
      <w:pPr>
        <w:spacing w:after="0" w:line="240" w:lineRule="auto"/>
      </w:pPr>
      <w:r>
        <w:separator/>
      </w:r>
    </w:p>
  </w:footnote>
  <w:footnote w:type="continuationSeparator" w:id="0">
    <w:p w14:paraId="4BEEF3D7" w14:textId="77777777" w:rsidR="00F77D8C" w:rsidRDefault="00F77D8C" w:rsidP="006814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03D0A" w14:textId="0791C606" w:rsidR="00975036" w:rsidRPr="008204B1" w:rsidRDefault="00F77D8C" w:rsidP="006A3088">
    <w:pPr>
      <w:pStyle w:val="Header"/>
      <w:jc w:val="right"/>
      <w:rPr>
        <w:lang w:val="en-US"/>
      </w:rPr>
    </w:pPr>
    <w:sdt>
      <w:sdtPr>
        <w:rPr>
          <w:lang w:val="en-US"/>
        </w:rPr>
        <w:id w:val="-1659757474"/>
        <w:docPartObj>
          <w:docPartGallery w:val="Page Numbers (Top of Page)"/>
          <w:docPartUnique/>
        </w:docPartObj>
      </w:sdtPr>
      <w:sdtEndPr/>
      <w:sdtContent>
        <w:r w:rsidR="008204B1">
          <w:rPr>
            <w:lang w:val="en-US"/>
          </w:rPr>
          <w:tab/>
        </w:r>
        <w:r w:rsidR="00975036" w:rsidRPr="008204B1">
          <w:rPr>
            <w:lang w:val="en-US"/>
          </w:rPr>
          <w:fldChar w:fldCharType="begin"/>
        </w:r>
        <w:r w:rsidR="00975036" w:rsidRPr="008204B1">
          <w:rPr>
            <w:lang w:val="en-US"/>
          </w:rPr>
          <w:instrText xml:space="preserve"> PAGE   \* MERGEFORMAT </w:instrText>
        </w:r>
        <w:r w:rsidR="00975036" w:rsidRPr="008204B1">
          <w:rPr>
            <w:lang w:val="en-US"/>
          </w:rPr>
          <w:fldChar w:fldCharType="separate"/>
        </w:r>
        <w:r w:rsidR="005256A0">
          <w:rPr>
            <w:noProof/>
            <w:lang w:val="en-US"/>
          </w:rPr>
          <w:t>1</w:t>
        </w:r>
        <w:r w:rsidR="00975036" w:rsidRPr="008204B1">
          <w:rPr>
            <w:lang w:val="en-US"/>
          </w:rPr>
          <w:fldChar w:fldCharType="end"/>
        </w:r>
      </w:sdtContent>
    </w:sdt>
  </w:p>
  <w:p w14:paraId="06C92418" w14:textId="28409927" w:rsidR="005B79CB" w:rsidRPr="008204B1" w:rsidRDefault="005B79C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18C8"/>
    <w:multiLevelType w:val="hybridMultilevel"/>
    <w:tmpl w:val="73725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94CED"/>
    <w:multiLevelType w:val="multilevel"/>
    <w:tmpl w:val="DCF654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717E0D"/>
    <w:multiLevelType w:val="hybridMultilevel"/>
    <w:tmpl w:val="CFB26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940915"/>
    <w:multiLevelType w:val="hybridMultilevel"/>
    <w:tmpl w:val="0C687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9556C6"/>
    <w:multiLevelType w:val="hybridMultilevel"/>
    <w:tmpl w:val="65E22B04"/>
    <w:lvl w:ilvl="0" w:tplc="D5A4AD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C3784A"/>
    <w:multiLevelType w:val="hybridMultilevel"/>
    <w:tmpl w:val="23BC2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0A170D"/>
    <w:multiLevelType w:val="multilevel"/>
    <w:tmpl w:val="2BFCCC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71154A"/>
    <w:multiLevelType w:val="multilevel"/>
    <w:tmpl w:val="DA36F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A90DC0"/>
    <w:multiLevelType w:val="hybridMultilevel"/>
    <w:tmpl w:val="CFB26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66391A"/>
    <w:multiLevelType w:val="hybridMultilevel"/>
    <w:tmpl w:val="4FE2EFA0"/>
    <w:lvl w:ilvl="0" w:tplc="808292C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C656DF"/>
    <w:multiLevelType w:val="multilevel"/>
    <w:tmpl w:val="CA9AED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0844E11"/>
    <w:multiLevelType w:val="hybridMultilevel"/>
    <w:tmpl w:val="23BC2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000F6E"/>
    <w:multiLevelType w:val="hybridMultilevel"/>
    <w:tmpl w:val="7810587A"/>
    <w:lvl w:ilvl="0" w:tplc="274E63EA">
      <w:start w:val="1"/>
      <w:numFmt w:val="upperLetter"/>
      <w:lvlText w:val="%1."/>
      <w:lvlJc w:val="left"/>
      <w:pPr>
        <w:ind w:left="434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154" w:hanging="360"/>
      </w:pPr>
    </w:lvl>
    <w:lvl w:ilvl="2" w:tplc="0807001B" w:tentative="1">
      <w:start w:val="1"/>
      <w:numFmt w:val="lowerRoman"/>
      <w:lvlText w:val="%3."/>
      <w:lvlJc w:val="right"/>
      <w:pPr>
        <w:ind w:left="1874" w:hanging="180"/>
      </w:pPr>
    </w:lvl>
    <w:lvl w:ilvl="3" w:tplc="0807000F" w:tentative="1">
      <w:start w:val="1"/>
      <w:numFmt w:val="decimal"/>
      <w:lvlText w:val="%4."/>
      <w:lvlJc w:val="left"/>
      <w:pPr>
        <w:ind w:left="2594" w:hanging="360"/>
      </w:pPr>
    </w:lvl>
    <w:lvl w:ilvl="4" w:tplc="08070019" w:tentative="1">
      <w:start w:val="1"/>
      <w:numFmt w:val="lowerLetter"/>
      <w:lvlText w:val="%5."/>
      <w:lvlJc w:val="left"/>
      <w:pPr>
        <w:ind w:left="3314" w:hanging="360"/>
      </w:pPr>
    </w:lvl>
    <w:lvl w:ilvl="5" w:tplc="0807001B" w:tentative="1">
      <w:start w:val="1"/>
      <w:numFmt w:val="lowerRoman"/>
      <w:lvlText w:val="%6."/>
      <w:lvlJc w:val="right"/>
      <w:pPr>
        <w:ind w:left="4034" w:hanging="180"/>
      </w:pPr>
    </w:lvl>
    <w:lvl w:ilvl="6" w:tplc="0807000F" w:tentative="1">
      <w:start w:val="1"/>
      <w:numFmt w:val="decimal"/>
      <w:lvlText w:val="%7."/>
      <w:lvlJc w:val="left"/>
      <w:pPr>
        <w:ind w:left="4754" w:hanging="360"/>
      </w:pPr>
    </w:lvl>
    <w:lvl w:ilvl="7" w:tplc="08070019" w:tentative="1">
      <w:start w:val="1"/>
      <w:numFmt w:val="lowerLetter"/>
      <w:lvlText w:val="%8."/>
      <w:lvlJc w:val="left"/>
      <w:pPr>
        <w:ind w:left="5474" w:hanging="360"/>
      </w:pPr>
    </w:lvl>
    <w:lvl w:ilvl="8" w:tplc="0807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13">
    <w:nsid w:val="47C50B84"/>
    <w:multiLevelType w:val="hybridMultilevel"/>
    <w:tmpl w:val="0C687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D15639"/>
    <w:multiLevelType w:val="hybridMultilevel"/>
    <w:tmpl w:val="132E3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AF7A2E"/>
    <w:multiLevelType w:val="multilevel"/>
    <w:tmpl w:val="008434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4AA1415"/>
    <w:multiLevelType w:val="hybridMultilevel"/>
    <w:tmpl w:val="49D4B6B2"/>
    <w:lvl w:ilvl="0" w:tplc="3822C820">
      <w:start w:val="1"/>
      <w:numFmt w:val="upperLetter"/>
      <w:lvlText w:val="%1."/>
      <w:lvlJc w:val="left"/>
      <w:pPr>
        <w:ind w:left="466" w:hanging="351"/>
        <w:jc w:val="left"/>
      </w:pPr>
      <w:rPr>
        <w:rFonts w:hint="default"/>
        <w:spacing w:val="0"/>
        <w:w w:val="85"/>
      </w:rPr>
    </w:lvl>
    <w:lvl w:ilvl="1" w:tplc="2E2EE190">
      <w:numFmt w:val="bullet"/>
      <w:lvlText w:val="•"/>
      <w:lvlJc w:val="left"/>
      <w:pPr>
        <w:ind w:left="1348" w:hanging="351"/>
      </w:pPr>
      <w:rPr>
        <w:rFonts w:hint="default"/>
      </w:rPr>
    </w:lvl>
    <w:lvl w:ilvl="2" w:tplc="F7844D46">
      <w:numFmt w:val="bullet"/>
      <w:lvlText w:val="•"/>
      <w:lvlJc w:val="left"/>
      <w:pPr>
        <w:ind w:left="2237" w:hanging="351"/>
      </w:pPr>
      <w:rPr>
        <w:rFonts w:hint="default"/>
      </w:rPr>
    </w:lvl>
    <w:lvl w:ilvl="3" w:tplc="D0BE9C5C">
      <w:numFmt w:val="bullet"/>
      <w:lvlText w:val="•"/>
      <w:lvlJc w:val="left"/>
      <w:pPr>
        <w:ind w:left="3125" w:hanging="351"/>
      </w:pPr>
      <w:rPr>
        <w:rFonts w:hint="default"/>
      </w:rPr>
    </w:lvl>
    <w:lvl w:ilvl="4" w:tplc="FA5099C8">
      <w:numFmt w:val="bullet"/>
      <w:lvlText w:val="•"/>
      <w:lvlJc w:val="left"/>
      <w:pPr>
        <w:ind w:left="4014" w:hanging="351"/>
      </w:pPr>
      <w:rPr>
        <w:rFonts w:hint="default"/>
      </w:rPr>
    </w:lvl>
    <w:lvl w:ilvl="5" w:tplc="057E0794">
      <w:numFmt w:val="bullet"/>
      <w:lvlText w:val="•"/>
      <w:lvlJc w:val="left"/>
      <w:pPr>
        <w:ind w:left="4903" w:hanging="351"/>
      </w:pPr>
      <w:rPr>
        <w:rFonts w:hint="default"/>
      </w:rPr>
    </w:lvl>
    <w:lvl w:ilvl="6" w:tplc="0D5E232E">
      <w:numFmt w:val="bullet"/>
      <w:lvlText w:val="•"/>
      <w:lvlJc w:val="left"/>
      <w:pPr>
        <w:ind w:left="5791" w:hanging="351"/>
      </w:pPr>
      <w:rPr>
        <w:rFonts w:hint="default"/>
      </w:rPr>
    </w:lvl>
    <w:lvl w:ilvl="7" w:tplc="F7AE59BC">
      <w:numFmt w:val="bullet"/>
      <w:lvlText w:val="•"/>
      <w:lvlJc w:val="left"/>
      <w:pPr>
        <w:ind w:left="6680" w:hanging="351"/>
      </w:pPr>
      <w:rPr>
        <w:rFonts w:hint="default"/>
      </w:rPr>
    </w:lvl>
    <w:lvl w:ilvl="8" w:tplc="03BCB1FE">
      <w:numFmt w:val="bullet"/>
      <w:lvlText w:val="•"/>
      <w:lvlJc w:val="left"/>
      <w:pPr>
        <w:ind w:left="7569" w:hanging="351"/>
      </w:pPr>
      <w:rPr>
        <w:rFonts w:hint="default"/>
      </w:rPr>
    </w:lvl>
  </w:abstractNum>
  <w:abstractNum w:abstractNumId="17">
    <w:nsid w:val="67D657AF"/>
    <w:multiLevelType w:val="hybridMultilevel"/>
    <w:tmpl w:val="CFB26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CC04BD"/>
    <w:multiLevelType w:val="multilevel"/>
    <w:tmpl w:val="D3E48A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E6E0BA8"/>
    <w:multiLevelType w:val="multilevel"/>
    <w:tmpl w:val="D438F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7"/>
  </w:num>
  <w:num w:numId="3">
    <w:abstractNumId w:val="5"/>
  </w:num>
  <w:num w:numId="4">
    <w:abstractNumId w:val="2"/>
  </w:num>
  <w:num w:numId="5">
    <w:abstractNumId w:val="17"/>
  </w:num>
  <w:num w:numId="6">
    <w:abstractNumId w:val="8"/>
  </w:num>
  <w:num w:numId="7">
    <w:abstractNumId w:val="11"/>
  </w:num>
  <w:num w:numId="8">
    <w:abstractNumId w:val="13"/>
  </w:num>
  <w:num w:numId="9">
    <w:abstractNumId w:val="3"/>
  </w:num>
  <w:num w:numId="10">
    <w:abstractNumId w:val="19"/>
  </w:num>
  <w:num w:numId="11">
    <w:abstractNumId w:val="1"/>
  </w:num>
  <w:num w:numId="12">
    <w:abstractNumId w:val="18"/>
  </w:num>
  <w:num w:numId="13">
    <w:abstractNumId w:val="15"/>
  </w:num>
  <w:num w:numId="14">
    <w:abstractNumId w:val="10"/>
  </w:num>
  <w:num w:numId="15">
    <w:abstractNumId w:val="6"/>
  </w:num>
  <w:num w:numId="16">
    <w:abstractNumId w:val="14"/>
  </w:num>
  <w:num w:numId="17">
    <w:abstractNumId w:val="0"/>
  </w:num>
  <w:num w:numId="18">
    <w:abstractNumId w:val="9"/>
  </w:num>
  <w:num w:numId="19">
    <w:abstractNumId w:val="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wx2ptmeztw5efaz7xfe0kd950fttpv55z&quot;&gt;EMERGE&lt;record-ids&gt;&lt;item&gt;1&lt;/item&gt;&lt;item&gt;2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1&lt;/item&gt;&lt;item&gt;32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24091"/>
    <w:rsid w:val="000017AB"/>
    <w:rsid w:val="00003DF2"/>
    <w:rsid w:val="00006226"/>
    <w:rsid w:val="000068BC"/>
    <w:rsid w:val="00006AAF"/>
    <w:rsid w:val="00007B04"/>
    <w:rsid w:val="00017431"/>
    <w:rsid w:val="000202E3"/>
    <w:rsid w:val="0002115D"/>
    <w:rsid w:val="000222CD"/>
    <w:rsid w:val="00024B03"/>
    <w:rsid w:val="000259C4"/>
    <w:rsid w:val="00025FD6"/>
    <w:rsid w:val="0002632A"/>
    <w:rsid w:val="00026CDA"/>
    <w:rsid w:val="000275C1"/>
    <w:rsid w:val="000310A5"/>
    <w:rsid w:val="00031718"/>
    <w:rsid w:val="000317EB"/>
    <w:rsid w:val="000366CC"/>
    <w:rsid w:val="00041D56"/>
    <w:rsid w:val="000426B2"/>
    <w:rsid w:val="00044309"/>
    <w:rsid w:val="00045B7D"/>
    <w:rsid w:val="00045F54"/>
    <w:rsid w:val="000461E6"/>
    <w:rsid w:val="0005243C"/>
    <w:rsid w:val="00053D50"/>
    <w:rsid w:val="000553D8"/>
    <w:rsid w:val="000579BD"/>
    <w:rsid w:val="00060602"/>
    <w:rsid w:val="00063507"/>
    <w:rsid w:val="00063D0C"/>
    <w:rsid w:val="00064361"/>
    <w:rsid w:val="00066CED"/>
    <w:rsid w:val="000701FE"/>
    <w:rsid w:val="000736F6"/>
    <w:rsid w:val="00073D3E"/>
    <w:rsid w:val="00074000"/>
    <w:rsid w:val="000743A8"/>
    <w:rsid w:val="0007514D"/>
    <w:rsid w:val="00077140"/>
    <w:rsid w:val="0008225C"/>
    <w:rsid w:val="000822CB"/>
    <w:rsid w:val="000831AA"/>
    <w:rsid w:val="000839F2"/>
    <w:rsid w:val="00085FF6"/>
    <w:rsid w:val="00086606"/>
    <w:rsid w:val="00086EB2"/>
    <w:rsid w:val="00087CA7"/>
    <w:rsid w:val="000911D5"/>
    <w:rsid w:val="000913F1"/>
    <w:rsid w:val="00091850"/>
    <w:rsid w:val="00092D96"/>
    <w:rsid w:val="000955E5"/>
    <w:rsid w:val="00095AFE"/>
    <w:rsid w:val="000A2448"/>
    <w:rsid w:val="000A612A"/>
    <w:rsid w:val="000A62B8"/>
    <w:rsid w:val="000A7D7A"/>
    <w:rsid w:val="000B0AE6"/>
    <w:rsid w:val="000B2B78"/>
    <w:rsid w:val="000B764E"/>
    <w:rsid w:val="000C2129"/>
    <w:rsid w:val="000C368B"/>
    <w:rsid w:val="000C3D0F"/>
    <w:rsid w:val="000C573F"/>
    <w:rsid w:val="000D432B"/>
    <w:rsid w:val="000D4B7A"/>
    <w:rsid w:val="000D5B0F"/>
    <w:rsid w:val="000D5D4E"/>
    <w:rsid w:val="000D6DD8"/>
    <w:rsid w:val="000D70BE"/>
    <w:rsid w:val="000D72B7"/>
    <w:rsid w:val="000E05C4"/>
    <w:rsid w:val="000E4329"/>
    <w:rsid w:val="000E616B"/>
    <w:rsid w:val="000F46CF"/>
    <w:rsid w:val="00100002"/>
    <w:rsid w:val="001020A8"/>
    <w:rsid w:val="001047CD"/>
    <w:rsid w:val="00106B2D"/>
    <w:rsid w:val="00106F21"/>
    <w:rsid w:val="001114A7"/>
    <w:rsid w:val="001139ED"/>
    <w:rsid w:val="00113AE9"/>
    <w:rsid w:val="00114D28"/>
    <w:rsid w:val="0012349F"/>
    <w:rsid w:val="00123628"/>
    <w:rsid w:val="00124CBE"/>
    <w:rsid w:val="00126399"/>
    <w:rsid w:val="00131550"/>
    <w:rsid w:val="00132040"/>
    <w:rsid w:val="00137121"/>
    <w:rsid w:val="0014041B"/>
    <w:rsid w:val="00141566"/>
    <w:rsid w:val="00141775"/>
    <w:rsid w:val="00141F9A"/>
    <w:rsid w:val="00141FBD"/>
    <w:rsid w:val="00145C06"/>
    <w:rsid w:val="0015056E"/>
    <w:rsid w:val="00151FBD"/>
    <w:rsid w:val="00152B67"/>
    <w:rsid w:val="00152C74"/>
    <w:rsid w:val="001547EC"/>
    <w:rsid w:val="001562B0"/>
    <w:rsid w:val="00161E17"/>
    <w:rsid w:val="00172FBC"/>
    <w:rsid w:val="00173E8F"/>
    <w:rsid w:val="00176E48"/>
    <w:rsid w:val="00180B66"/>
    <w:rsid w:val="00181397"/>
    <w:rsid w:val="0018154D"/>
    <w:rsid w:val="00181604"/>
    <w:rsid w:val="00181C17"/>
    <w:rsid w:val="00184018"/>
    <w:rsid w:val="00184135"/>
    <w:rsid w:val="0018729D"/>
    <w:rsid w:val="00190AC0"/>
    <w:rsid w:val="00190BC7"/>
    <w:rsid w:val="00195097"/>
    <w:rsid w:val="0019618E"/>
    <w:rsid w:val="0019681D"/>
    <w:rsid w:val="001A0716"/>
    <w:rsid w:val="001A0ADE"/>
    <w:rsid w:val="001A0D86"/>
    <w:rsid w:val="001A10E9"/>
    <w:rsid w:val="001A34BD"/>
    <w:rsid w:val="001A3AA1"/>
    <w:rsid w:val="001A5007"/>
    <w:rsid w:val="001A6188"/>
    <w:rsid w:val="001A6254"/>
    <w:rsid w:val="001A66A4"/>
    <w:rsid w:val="001A7216"/>
    <w:rsid w:val="001A7B45"/>
    <w:rsid w:val="001B3465"/>
    <w:rsid w:val="001B48DB"/>
    <w:rsid w:val="001B4B23"/>
    <w:rsid w:val="001B5387"/>
    <w:rsid w:val="001C1B46"/>
    <w:rsid w:val="001C1C47"/>
    <w:rsid w:val="001C4298"/>
    <w:rsid w:val="001C7608"/>
    <w:rsid w:val="001D079A"/>
    <w:rsid w:val="001D1DF9"/>
    <w:rsid w:val="001D4403"/>
    <w:rsid w:val="001D58E4"/>
    <w:rsid w:val="001D756B"/>
    <w:rsid w:val="001D78FC"/>
    <w:rsid w:val="001E0457"/>
    <w:rsid w:val="001E0BB7"/>
    <w:rsid w:val="001E0BB8"/>
    <w:rsid w:val="001E1DFF"/>
    <w:rsid w:val="001E3321"/>
    <w:rsid w:val="001E5B85"/>
    <w:rsid w:val="001E68F1"/>
    <w:rsid w:val="001E7584"/>
    <w:rsid w:val="001F1013"/>
    <w:rsid w:val="001F1BBA"/>
    <w:rsid w:val="001F3C23"/>
    <w:rsid w:val="001F407F"/>
    <w:rsid w:val="001F46CF"/>
    <w:rsid w:val="001F6257"/>
    <w:rsid w:val="001F7214"/>
    <w:rsid w:val="002035BF"/>
    <w:rsid w:val="00207623"/>
    <w:rsid w:val="00207B49"/>
    <w:rsid w:val="00207C1F"/>
    <w:rsid w:val="00211193"/>
    <w:rsid w:val="002112DB"/>
    <w:rsid w:val="00211631"/>
    <w:rsid w:val="002118AD"/>
    <w:rsid w:val="00211DC8"/>
    <w:rsid w:val="00212570"/>
    <w:rsid w:val="002126F1"/>
    <w:rsid w:val="00213001"/>
    <w:rsid w:val="00214522"/>
    <w:rsid w:val="002159EE"/>
    <w:rsid w:val="00220F97"/>
    <w:rsid w:val="002213B4"/>
    <w:rsid w:val="002229FF"/>
    <w:rsid w:val="00222B39"/>
    <w:rsid w:val="00224CE4"/>
    <w:rsid w:val="002255CF"/>
    <w:rsid w:val="002271CB"/>
    <w:rsid w:val="002320C8"/>
    <w:rsid w:val="00232AA8"/>
    <w:rsid w:val="002336C7"/>
    <w:rsid w:val="002337D6"/>
    <w:rsid w:val="00234843"/>
    <w:rsid w:val="00235FC0"/>
    <w:rsid w:val="002375FD"/>
    <w:rsid w:val="00240750"/>
    <w:rsid w:val="00241D7B"/>
    <w:rsid w:val="0024403D"/>
    <w:rsid w:val="00245706"/>
    <w:rsid w:val="00245B9D"/>
    <w:rsid w:val="00246060"/>
    <w:rsid w:val="0024671A"/>
    <w:rsid w:val="002502E5"/>
    <w:rsid w:val="00250F16"/>
    <w:rsid w:val="002511FE"/>
    <w:rsid w:val="00251418"/>
    <w:rsid w:val="002516A3"/>
    <w:rsid w:val="00252010"/>
    <w:rsid w:val="00252588"/>
    <w:rsid w:val="00255216"/>
    <w:rsid w:val="002565D9"/>
    <w:rsid w:val="0025698E"/>
    <w:rsid w:val="002569AF"/>
    <w:rsid w:val="00256A42"/>
    <w:rsid w:val="00263391"/>
    <w:rsid w:val="00265782"/>
    <w:rsid w:val="00265D37"/>
    <w:rsid w:val="00266D39"/>
    <w:rsid w:val="00272D3B"/>
    <w:rsid w:val="00273862"/>
    <w:rsid w:val="00274DC7"/>
    <w:rsid w:val="0027603E"/>
    <w:rsid w:val="002810D5"/>
    <w:rsid w:val="00281E49"/>
    <w:rsid w:val="00282289"/>
    <w:rsid w:val="002831BA"/>
    <w:rsid w:val="00284013"/>
    <w:rsid w:val="0028423D"/>
    <w:rsid w:val="00284F01"/>
    <w:rsid w:val="00285B4C"/>
    <w:rsid w:val="00287AAA"/>
    <w:rsid w:val="00290135"/>
    <w:rsid w:val="002913A5"/>
    <w:rsid w:val="0029191B"/>
    <w:rsid w:val="00293B00"/>
    <w:rsid w:val="00293B93"/>
    <w:rsid w:val="00294DA4"/>
    <w:rsid w:val="00296502"/>
    <w:rsid w:val="00297029"/>
    <w:rsid w:val="002A1162"/>
    <w:rsid w:val="002A3121"/>
    <w:rsid w:val="002A511E"/>
    <w:rsid w:val="002A63CC"/>
    <w:rsid w:val="002A6787"/>
    <w:rsid w:val="002A7078"/>
    <w:rsid w:val="002B16BC"/>
    <w:rsid w:val="002B3028"/>
    <w:rsid w:val="002B34E2"/>
    <w:rsid w:val="002C0822"/>
    <w:rsid w:val="002C0A1B"/>
    <w:rsid w:val="002C1E8D"/>
    <w:rsid w:val="002C2085"/>
    <w:rsid w:val="002C248F"/>
    <w:rsid w:val="002C2E41"/>
    <w:rsid w:val="002C352F"/>
    <w:rsid w:val="002C40F4"/>
    <w:rsid w:val="002C468D"/>
    <w:rsid w:val="002C4C65"/>
    <w:rsid w:val="002C5000"/>
    <w:rsid w:val="002D63F5"/>
    <w:rsid w:val="002D6D53"/>
    <w:rsid w:val="002D6EC0"/>
    <w:rsid w:val="002D7059"/>
    <w:rsid w:val="002D7388"/>
    <w:rsid w:val="002D7B8F"/>
    <w:rsid w:val="002E0A7A"/>
    <w:rsid w:val="002E1564"/>
    <w:rsid w:val="002E44BB"/>
    <w:rsid w:val="002E4D12"/>
    <w:rsid w:val="002E570A"/>
    <w:rsid w:val="002E7217"/>
    <w:rsid w:val="002E7533"/>
    <w:rsid w:val="002F0B34"/>
    <w:rsid w:val="002F0BD4"/>
    <w:rsid w:val="002F13F5"/>
    <w:rsid w:val="002F34CE"/>
    <w:rsid w:val="002F3690"/>
    <w:rsid w:val="002F4364"/>
    <w:rsid w:val="002F5452"/>
    <w:rsid w:val="002F6CA0"/>
    <w:rsid w:val="00300E3E"/>
    <w:rsid w:val="003016F5"/>
    <w:rsid w:val="00302428"/>
    <w:rsid w:val="00302513"/>
    <w:rsid w:val="00303E4C"/>
    <w:rsid w:val="003100E7"/>
    <w:rsid w:val="00312A4B"/>
    <w:rsid w:val="00312FD3"/>
    <w:rsid w:val="0031318B"/>
    <w:rsid w:val="00313A0A"/>
    <w:rsid w:val="00313CBB"/>
    <w:rsid w:val="00313D14"/>
    <w:rsid w:val="003164BF"/>
    <w:rsid w:val="003168F8"/>
    <w:rsid w:val="00320B5D"/>
    <w:rsid w:val="0032116D"/>
    <w:rsid w:val="00321D05"/>
    <w:rsid w:val="00322496"/>
    <w:rsid w:val="00324091"/>
    <w:rsid w:val="0032628F"/>
    <w:rsid w:val="0033262A"/>
    <w:rsid w:val="0033448F"/>
    <w:rsid w:val="00337BC3"/>
    <w:rsid w:val="003404C2"/>
    <w:rsid w:val="003404EA"/>
    <w:rsid w:val="0034119A"/>
    <w:rsid w:val="003428CF"/>
    <w:rsid w:val="00343C56"/>
    <w:rsid w:val="00343DDC"/>
    <w:rsid w:val="00344027"/>
    <w:rsid w:val="00344C57"/>
    <w:rsid w:val="00344E8D"/>
    <w:rsid w:val="00346804"/>
    <w:rsid w:val="00351EDE"/>
    <w:rsid w:val="003534F3"/>
    <w:rsid w:val="00353A64"/>
    <w:rsid w:val="003542BE"/>
    <w:rsid w:val="00355134"/>
    <w:rsid w:val="00355F06"/>
    <w:rsid w:val="00356B6C"/>
    <w:rsid w:val="003578F8"/>
    <w:rsid w:val="003628B4"/>
    <w:rsid w:val="00365F3C"/>
    <w:rsid w:val="00366687"/>
    <w:rsid w:val="00370C09"/>
    <w:rsid w:val="00373206"/>
    <w:rsid w:val="003737BD"/>
    <w:rsid w:val="00373F7A"/>
    <w:rsid w:val="00374B78"/>
    <w:rsid w:val="0037540F"/>
    <w:rsid w:val="003759F3"/>
    <w:rsid w:val="00375D8C"/>
    <w:rsid w:val="00376E6D"/>
    <w:rsid w:val="0038179B"/>
    <w:rsid w:val="003820E4"/>
    <w:rsid w:val="00391279"/>
    <w:rsid w:val="0039282C"/>
    <w:rsid w:val="00393BD5"/>
    <w:rsid w:val="00393F79"/>
    <w:rsid w:val="00395680"/>
    <w:rsid w:val="003959CE"/>
    <w:rsid w:val="00396551"/>
    <w:rsid w:val="003A228D"/>
    <w:rsid w:val="003A5881"/>
    <w:rsid w:val="003A65A1"/>
    <w:rsid w:val="003A71D9"/>
    <w:rsid w:val="003B1503"/>
    <w:rsid w:val="003B17A2"/>
    <w:rsid w:val="003B2473"/>
    <w:rsid w:val="003B4C08"/>
    <w:rsid w:val="003B7273"/>
    <w:rsid w:val="003C59EA"/>
    <w:rsid w:val="003C6E99"/>
    <w:rsid w:val="003C706D"/>
    <w:rsid w:val="003C7E5E"/>
    <w:rsid w:val="003C7F02"/>
    <w:rsid w:val="003D0ADE"/>
    <w:rsid w:val="003D0F27"/>
    <w:rsid w:val="003D197B"/>
    <w:rsid w:val="003D62B4"/>
    <w:rsid w:val="003D70D0"/>
    <w:rsid w:val="003E0F14"/>
    <w:rsid w:val="003E66F3"/>
    <w:rsid w:val="003F33E2"/>
    <w:rsid w:val="003F4D76"/>
    <w:rsid w:val="003F583B"/>
    <w:rsid w:val="003F59C7"/>
    <w:rsid w:val="003F6D20"/>
    <w:rsid w:val="00400244"/>
    <w:rsid w:val="00400E9D"/>
    <w:rsid w:val="004032F8"/>
    <w:rsid w:val="00403DF8"/>
    <w:rsid w:val="00405596"/>
    <w:rsid w:val="004079CB"/>
    <w:rsid w:val="00413F15"/>
    <w:rsid w:val="004203A3"/>
    <w:rsid w:val="0042047E"/>
    <w:rsid w:val="00424136"/>
    <w:rsid w:val="0042503E"/>
    <w:rsid w:val="00427AF4"/>
    <w:rsid w:val="00432CDD"/>
    <w:rsid w:val="00432FA6"/>
    <w:rsid w:val="004336ED"/>
    <w:rsid w:val="00436998"/>
    <w:rsid w:val="004370BD"/>
    <w:rsid w:val="0043764E"/>
    <w:rsid w:val="00437825"/>
    <w:rsid w:val="00441A4C"/>
    <w:rsid w:val="00441D45"/>
    <w:rsid w:val="00442AC0"/>
    <w:rsid w:val="004433B1"/>
    <w:rsid w:val="004435EE"/>
    <w:rsid w:val="00444DED"/>
    <w:rsid w:val="004467E1"/>
    <w:rsid w:val="0044778C"/>
    <w:rsid w:val="0045021B"/>
    <w:rsid w:val="00450247"/>
    <w:rsid w:val="00451620"/>
    <w:rsid w:val="00454FCA"/>
    <w:rsid w:val="00455463"/>
    <w:rsid w:val="0045558F"/>
    <w:rsid w:val="0046493F"/>
    <w:rsid w:val="00464FB4"/>
    <w:rsid w:val="00471E8A"/>
    <w:rsid w:val="00473499"/>
    <w:rsid w:val="00473534"/>
    <w:rsid w:val="00474AB8"/>
    <w:rsid w:val="004751F3"/>
    <w:rsid w:val="004764CB"/>
    <w:rsid w:val="0047738D"/>
    <w:rsid w:val="00477A3A"/>
    <w:rsid w:val="004815D2"/>
    <w:rsid w:val="00481B02"/>
    <w:rsid w:val="00481F86"/>
    <w:rsid w:val="004842BA"/>
    <w:rsid w:val="004854E7"/>
    <w:rsid w:val="004856B6"/>
    <w:rsid w:val="00485BEB"/>
    <w:rsid w:val="0048637F"/>
    <w:rsid w:val="00487360"/>
    <w:rsid w:val="0049016D"/>
    <w:rsid w:val="00491B30"/>
    <w:rsid w:val="00491D02"/>
    <w:rsid w:val="004926AC"/>
    <w:rsid w:val="00492C0A"/>
    <w:rsid w:val="0049583A"/>
    <w:rsid w:val="004A1293"/>
    <w:rsid w:val="004A1F68"/>
    <w:rsid w:val="004A5F88"/>
    <w:rsid w:val="004A6EF0"/>
    <w:rsid w:val="004A7378"/>
    <w:rsid w:val="004A7415"/>
    <w:rsid w:val="004A7B89"/>
    <w:rsid w:val="004B018C"/>
    <w:rsid w:val="004B05CB"/>
    <w:rsid w:val="004B3532"/>
    <w:rsid w:val="004B5AC7"/>
    <w:rsid w:val="004B5C77"/>
    <w:rsid w:val="004B60E8"/>
    <w:rsid w:val="004C13EE"/>
    <w:rsid w:val="004C1972"/>
    <w:rsid w:val="004C2E77"/>
    <w:rsid w:val="004C4897"/>
    <w:rsid w:val="004C6835"/>
    <w:rsid w:val="004D058C"/>
    <w:rsid w:val="004D0CD2"/>
    <w:rsid w:val="004D119E"/>
    <w:rsid w:val="004D152C"/>
    <w:rsid w:val="004D2A8F"/>
    <w:rsid w:val="004D485D"/>
    <w:rsid w:val="004D4C68"/>
    <w:rsid w:val="004D7BC9"/>
    <w:rsid w:val="004D7E34"/>
    <w:rsid w:val="004E1653"/>
    <w:rsid w:val="004E421D"/>
    <w:rsid w:val="004E4287"/>
    <w:rsid w:val="004E5185"/>
    <w:rsid w:val="004E7316"/>
    <w:rsid w:val="004E756F"/>
    <w:rsid w:val="004F016D"/>
    <w:rsid w:val="004F0DA3"/>
    <w:rsid w:val="004F109E"/>
    <w:rsid w:val="004F23E5"/>
    <w:rsid w:val="004F3A53"/>
    <w:rsid w:val="004F5979"/>
    <w:rsid w:val="004F6536"/>
    <w:rsid w:val="004F6904"/>
    <w:rsid w:val="004F6AA0"/>
    <w:rsid w:val="004F70A2"/>
    <w:rsid w:val="00500DC9"/>
    <w:rsid w:val="0050513F"/>
    <w:rsid w:val="005055EE"/>
    <w:rsid w:val="00505E86"/>
    <w:rsid w:val="00506196"/>
    <w:rsid w:val="00506E5F"/>
    <w:rsid w:val="00507FCF"/>
    <w:rsid w:val="005105D6"/>
    <w:rsid w:val="00510657"/>
    <w:rsid w:val="00511B01"/>
    <w:rsid w:val="0051279E"/>
    <w:rsid w:val="005140C5"/>
    <w:rsid w:val="00515E5B"/>
    <w:rsid w:val="005167B1"/>
    <w:rsid w:val="005173AA"/>
    <w:rsid w:val="0052282D"/>
    <w:rsid w:val="005256A0"/>
    <w:rsid w:val="00530874"/>
    <w:rsid w:val="00535292"/>
    <w:rsid w:val="00541F5C"/>
    <w:rsid w:val="005448F1"/>
    <w:rsid w:val="00545011"/>
    <w:rsid w:val="0054642D"/>
    <w:rsid w:val="00546584"/>
    <w:rsid w:val="00550FA1"/>
    <w:rsid w:val="00551531"/>
    <w:rsid w:val="0055222B"/>
    <w:rsid w:val="00552769"/>
    <w:rsid w:val="00552832"/>
    <w:rsid w:val="00552DDA"/>
    <w:rsid w:val="00554827"/>
    <w:rsid w:val="005552F5"/>
    <w:rsid w:val="005558B0"/>
    <w:rsid w:val="0055768A"/>
    <w:rsid w:val="0055793A"/>
    <w:rsid w:val="00560A80"/>
    <w:rsid w:val="00560E75"/>
    <w:rsid w:val="0056179A"/>
    <w:rsid w:val="00564E7C"/>
    <w:rsid w:val="00565525"/>
    <w:rsid w:val="00565C8E"/>
    <w:rsid w:val="0056610A"/>
    <w:rsid w:val="00570500"/>
    <w:rsid w:val="0057084B"/>
    <w:rsid w:val="0057161E"/>
    <w:rsid w:val="00574C65"/>
    <w:rsid w:val="00574EAA"/>
    <w:rsid w:val="00580494"/>
    <w:rsid w:val="00581EAC"/>
    <w:rsid w:val="00584592"/>
    <w:rsid w:val="00586780"/>
    <w:rsid w:val="00586874"/>
    <w:rsid w:val="0059027C"/>
    <w:rsid w:val="0059266D"/>
    <w:rsid w:val="005938AA"/>
    <w:rsid w:val="00594CCD"/>
    <w:rsid w:val="005A3A18"/>
    <w:rsid w:val="005A3E53"/>
    <w:rsid w:val="005B2285"/>
    <w:rsid w:val="005B3DF5"/>
    <w:rsid w:val="005B5B14"/>
    <w:rsid w:val="005B79CB"/>
    <w:rsid w:val="005C0F19"/>
    <w:rsid w:val="005C1195"/>
    <w:rsid w:val="005C29D9"/>
    <w:rsid w:val="005C2D2C"/>
    <w:rsid w:val="005C2D7C"/>
    <w:rsid w:val="005C326E"/>
    <w:rsid w:val="005C3DDE"/>
    <w:rsid w:val="005C524A"/>
    <w:rsid w:val="005C72CF"/>
    <w:rsid w:val="005D06FC"/>
    <w:rsid w:val="005D0A81"/>
    <w:rsid w:val="005D0BF6"/>
    <w:rsid w:val="005D1953"/>
    <w:rsid w:val="005D1A3E"/>
    <w:rsid w:val="005D2393"/>
    <w:rsid w:val="005D3B5A"/>
    <w:rsid w:val="005D470E"/>
    <w:rsid w:val="005D4FD7"/>
    <w:rsid w:val="005D5135"/>
    <w:rsid w:val="005E0CCA"/>
    <w:rsid w:val="005E6B2E"/>
    <w:rsid w:val="005F4AE1"/>
    <w:rsid w:val="005F56A3"/>
    <w:rsid w:val="005F603F"/>
    <w:rsid w:val="005F656C"/>
    <w:rsid w:val="00601D9D"/>
    <w:rsid w:val="00603B8F"/>
    <w:rsid w:val="00604337"/>
    <w:rsid w:val="0060441D"/>
    <w:rsid w:val="00604B6B"/>
    <w:rsid w:val="00605ABE"/>
    <w:rsid w:val="0061098F"/>
    <w:rsid w:val="0061462C"/>
    <w:rsid w:val="006149DE"/>
    <w:rsid w:val="00615824"/>
    <w:rsid w:val="00617D80"/>
    <w:rsid w:val="00621B49"/>
    <w:rsid w:val="00622BC5"/>
    <w:rsid w:val="0062313F"/>
    <w:rsid w:val="00624C55"/>
    <w:rsid w:val="00626F63"/>
    <w:rsid w:val="006302DF"/>
    <w:rsid w:val="00630513"/>
    <w:rsid w:val="00631D28"/>
    <w:rsid w:val="0063379E"/>
    <w:rsid w:val="00633C09"/>
    <w:rsid w:val="00634971"/>
    <w:rsid w:val="006351A4"/>
    <w:rsid w:val="00636C6C"/>
    <w:rsid w:val="006371EB"/>
    <w:rsid w:val="006406A2"/>
    <w:rsid w:val="00640A96"/>
    <w:rsid w:val="00641DC7"/>
    <w:rsid w:val="006450D7"/>
    <w:rsid w:val="0064656D"/>
    <w:rsid w:val="00646901"/>
    <w:rsid w:val="00651124"/>
    <w:rsid w:val="006514AC"/>
    <w:rsid w:val="0065302F"/>
    <w:rsid w:val="006559AD"/>
    <w:rsid w:val="006606FF"/>
    <w:rsid w:val="00661A57"/>
    <w:rsid w:val="00661E6D"/>
    <w:rsid w:val="00662C14"/>
    <w:rsid w:val="00664245"/>
    <w:rsid w:val="00664695"/>
    <w:rsid w:val="00665040"/>
    <w:rsid w:val="00665628"/>
    <w:rsid w:val="00665AA5"/>
    <w:rsid w:val="0066638D"/>
    <w:rsid w:val="00670244"/>
    <w:rsid w:val="00670E26"/>
    <w:rsid w:val="00671287"/>
    <w:rsid w:val="00673BF7"/>
    <w:rsid w:val="00674946"/>
    <w:rsid w:val="00674A75"/>
    <w:rsid w:val="00677A6C"/>
    <w:rsid w:val="0068147D"/>
    <w:rsid w:val="00681B09"/>
    <w:rsid w:val="006820E7"/>
    <w:rsid w:val="00684A85"/>
    <w:rsid w:val="00686BF5"/>
    <w:rsid w:val="00687937"/>
    <w:rsid w:val="00690E99"/>
    <w:rsid w:val="0069194A"/>
    <w:rsid w:val="00691950"/>
    <w:rsid w:val="00692C21"/>
    <w:rsid w:val="006930D8"/>
    <w:rsid w:val="0069453A"/>
    <w:rsid w:val="006945E5"/>
    <w:rsid w:val="006954FD"/>
    <w:rsid w:val="00695791"/>
    <w:rsid w:val="00697988"/>
    <w:rsid w:val="006A3088"/>
    <w:rsid w:val="006A4A42"/>
    <w:rsid w:val="006A4B88"/>
    <w:rsid w:val="006A4DC7"/>
    <w:rsid w:val="006A56CE"/>
    <w:rsid w:val="006A5B30"/>
    <w:rsid w:val="006A6A20"/>
    <w:rsid w:val="006B0052"/>
    <w:rsid w:val="006B4E6F"/>
    <w:rsid w:val="006C0236"/>
    <w:rsid w:val="006C18CA"/>
    <w:rsid w:val="006C256A"/>
    <w:rsid w:val="006C2AE4"/>
    <w:rsid w:val="006C2BFF"/>
    <w:rsid w:val="006C4169"/>
    <w:rsid w:val="006C4C92"/>
    <w:rsid w:val="006C67EF"/>
    <w:rsid w:val="006D31ED"/>
    <w:rsid w:val="006D7D00"/>
    <w:rsid w:val="006E08B9"/>
    <w:rsid w:val="006E0AB0"/>
    <w:rsid w:val="006E0E26"/>
    <w:rsid w:val="006E1F3C"/>
    <w:rsid w:val="006E21B5"/>
    <w:rsid w:val="006E4287"/>
    <w:rsid w:val="006E5068"/>
    <w:rsid w:val="006E5F92"/>
    <w:rsid w:val="006E5FD7"/>
    <w:rsid w:val="006E6EA7"/>
    <w:rsid w:val="006E70B3"/>
    <w:rsid w:val="006F1AB4"/>
    <w:rsid w:val="006F21CF"/>
    <w:rsid w:val="006F4E9B"/>
    <w:rsid w:val="006F7141"/>
    <w:rsid w:val="0070029E"/>
    <w:rsid w:val="00700797"/>
    <w:rsid w:val="007017C2"/>
    <w:rsid w:val="00702592"/>
    <w:rsid w:val="00702A04"/>
    <w:rsid w:val="00703536"/>
    <w:rsid w:val="00704186"/>
    <w:rsid w:val="00704703"/>
    <w:rsid w:val="00707699"/>
    <w:rsid w:val="00711770"/>
    <w:rsid w:val="007141C1"/>
    <w:rsid w:val="007204B2"/>
    <w:rsid w:val="00720D3C"/>
    <w:rsid w:val="007229E8"/>
    <w:rsid w:val="007234A6"/>
    <w:rsid w:val="0072521C"/>
    <w:rsid w:val="00726014"/>
    <w:rsid w:val="00726180"/>
    <w:rsid w:val="00731E1B"/>
    <w:rsid w:val="0073404B"/>
    <w:rsid w:val="007362FB"/>
    <w:rsid w:val="00736F77"/>
    <w:rsid w:val="00740EFB"/>
    <w:rsid w:val="0074145D"/>
    <w:rsid w:val="007428CA"/>
    <w:rsid w:val="007478E9"/>
    <w:rsid w:val="00751541"/>
    <w:rsid w:val="0075357C"/>
    <w:rsid w:val="00753CDB"/>
    <w:rsid w:val="007553E8"/>
    <w:rsid w:val="007556C8"/>
    <w:rsid w:val="00756B77"/>
    <w:rsid w:val="00762003"/>
    <w:rsid w:val="00762899"/>
    <w:rsid w:val="007668C6"/>
    <w:rsid w:val="00766F74"/>
    <w:rsid w:val="0076777F"/>
    <w:rsid w:val="00767FE4"/>
    <w:rsid w:val="00770CC6"/>
    <w:rsid w:val="00771140"/>
    <w:rsid w:val="00772E8D"/>
    <w:rsid w:val="007730DA"/>
    <w:rsid w:val="00773467"/>
    <w:rsid w:val="00773DDA"/>
    <w:rsid w:val="00774C51"/>
    <w:rsid w:val="00777485"/>
    <w:rsid w:val="00780FAC"/>
    <w:rsid w:val="0078740D"/>
    <w:rsid w:val="0078758E"/>
    <w:rsid w:val="00790A87"/>
    <w:rsid w:val="00791065"/>
    <w:rsid w:val="00793E90"/>
    <w:rsid w:val="00794E27"/>
    <w:rsid w:val="007953FE"/>
    <w:rsid w:val="00796554"/>
    <w:rsid w:val="00797972"/>
    <w:rsid w:val="007A0030"/>
    <w:rsid w:val="007A0F47"/>
    <w:rsid w:val="007A1693"/>
    <w:rsid w:val="007A1D72"/>
    <w:rsid w:val="007A45A1"/>
    <w:rsid w:val="007A5604"/>
    <w:rsid w:val="007B34F7"/>
    <w:rsid w:val="007B4084"/>
    <w:rsid w:val="007B7D7A"/>
    <w:rsid w:val="007C0EAC"/>
    <w:rsid w:val="007C0FEB"/>
    <w:rsid w:val="007C147B"/>
    <w:rsid w:val="007C1569"/>
    <w:rsid w:val="007C45FE"/>
    <w:rsid w:val="007C560D"/>
    <w:rsid w:val="007C72EA"/>
    <w:rsid w:val="007C7424"/>
    <w:rsid w:val="007D61B3"/>
    <w:rsid w:val="007D6C4C"/>
    <w:rsid w:val="007D6F18"/>
    <w:rsid w:val="007D7971"/>
    <w:rsid w:val="007D7CB1"/>
    <w:rsid w:val="007D7CCD"/>
    <w:rsid w:val="007E13E5"/>
    <w:rsid w:val="007E4A7C"/>
    <w:rsid w:val="007E59DE"/>
    <w:rsid w:val="007F0A94"/>
    <w:rsid w:val="007F0DB2"/>
    <w:rsid w:val="007F2A1C"/>
    <w:rsid w:val="007F464A"/>
    <w:rsid w:val="007F5EBC"/>
    <w:rsid w:val="007F68B5"/>
    <w:rsid w:val="007F6A48"/>
    <w:rsid w:val="007F6AA9"/>
    <w:rsid w:val="00805DE7"/>
    <w:rsid w:val="0080613E"/>
    <w:rsid w:val="008070EB"/>
    <w:rsid w:val="0081244C"/>
    <w:rsid w:val="0081297C"/>
    <w:rsid w:val="00813168"/>
    <w:rsid w:val="00815097"/>
    <w:rsid w:val="00815BD0"/>
    <w:rsid w:val="00815D3F"/>
    <w:rsid w:val="008179CB"/>
    <w:rsid w:val="008204B1"/>
    <w:rsid w:val="008239B7"/>
    <w:rsid w:val="00826115"/>
    <w:rsid w:val="00827718"/>
    <w:rsid w:val="00827BC1"/>
    <w:rsid w:val="00827F01"/>
    <w:rsid w:val="00831609"/>
    <w:rsid w:val="00831748"/>
    <w:rsid w:val="00833B59"/>
    <w:rsid w:val="008344B0"/>
    <w:rsid w:val="0083454A"/>
    <w:rsid w:val="008347AA"/>
    <w:rsid w:val="00834823"/>
    <w:rsid w:val="008359DA"/>
    <w:rsid w:val="00835C59"/>
    <w:rsid w:val="0084303A"/>
    <w:rsid w:val="00846FF3"/>
    <w:rsid w:val="00850368"/>
    <w:rsid w:val="00850BCD"/>
    <w:rsid w:val="00852513"/>
    <w:rsid w:val="0085437C"/>
    <w:rsid w:val="0085445E"/>
    <w:rsid w:val="008556A2"/>
    <w:rsid w:val="00856DE2"/>
    <w:rsid w:val="00861E39"/>
    <w:rsid w:val="00865142"/>
    <w:rsid w:val="008659B1"/>
    <w:rsid w:val="00866783"/>
    <w:rsid w:val="008702A3"/>
    <w:rsid w:val="0087055F"/>
    <w:rsid w:val="00870F10"/>
    <w:rsid w:val="00871569"/>
    <w:rsid w:val="00871CEB"/>
    <w:rsid w:val="00873455"/>
    <w:rsid w:val="008735F9"/>
    <w:rsid w:val="00873999"/>
    <w:rsid w:val="008750A7"/>
    <w:rsid w:val="0087672D"/>
    <w:rsid w:val="00877A32"/>
    <w:rsid w:val="00881174"/>
    <w:rsid w:val="00881EED"/>
    <w:rsid w:val="00885701"/>
    <w:rsid w:val="008872E4"/>
    <w:rsid w:val="00887468"/>
    <w:rsid w:val="0089018E"/>
    <w:rsid w:val="00892D1D"/>
    <w:rsid w:val="00892F36"/>
    <w:rsid w:val="008931B9"/>
    <w:rsid w:val="00897F9C"/>
    <w:rsid w:val="008A013E"/>
    <w:rsid w:val="008A04A0"/>
    <w:rsid w:val="008A1006"/>
    <w:rsid w:val="008A14B6"/>
    <w:rsid w:val="008B1BB4"/>
    <w:rsid w:val="008B4695"/>
    <w:rsid w:val="008B4ED2"/>
    <w:rsid w:val="008B728B"/>
    <w:rsid w:val="008C03EF"/>
    <w:rsid w:val="008C041D"/>
    <w:rsid w:val="008C22B6"/>
    <w:rsid w:val="008C240D"/>
    <w:rsid w:val="008C4D8D"/>
    <w:rsid w:val="008C5274"/>
    <w:rsid w:val="008C67F1"/>
    <w:rsid w:val="008C6ADC"/>
    <w:rsid w:val="008C7DAC"/>
    <w:rsid w:val="008D04FF"/>
    <w:rsid w:val="008D0C40"/>
    <w:rsid w:val="008D1736"/>
    <w:rsid w:val="008D5405"/>
    <w:rsid w:val="008E0505"/>
    <w:rsid w:val="008E2E68"/>
    <w:rsid w:val="008E45F2"/>
    <w:rsid w:val="008E52CD"/>
    <w:rsid w:val="008E5B16"/>
    <w:rsid w:val="008E7F0C"/>
    <w:rsid w:val="008F1C18"/>
    <w:rsid w:val="008F7870"/>
    <w:rsid w:val="008F7D8F"/>
    <w:rsid w:val="009019BF"/>
    <w:rsid w:val="00901B7C"/>
    <w:rsid w:val="00905560"/>
    <w:rsid w:val="009061BB"/>
    <w:rsid w:val="009064BC"/>
    <w:rsid w:val="00907AA6"/>
    <w:rsid w:val="00907B22"/>
    <w:rsid w:val="00910CBF"/>
    <w:rsid w:val="00912A7E"/>
    <w:rsid w:val="009136E9"/>
    <w:rsid w:val="009143EC"/>
    <w:rsid w:val="00914734"/>
    <w:rsid w:val="00914861"/>
    <w:rsid w:val="00914CD4"/>
    <w:rsid w:val="00916423"/>
    <w:rsid w:val="00920B09"/>
    <w:rsid w:val="00920D0B"/>
    <w:rsid w:val="00923148"/>
    <w:rsid w:val="009251AC"/>
    <w:rsid w:val="00926C80"/>
    <w:rsid w:val="009276DD"/>
    <w:rsid w:val="0092792E"/>
    <w:rsid w:val="0093216B"/>
    <w:rsid w:val="00932396"/>
    <w:rsid w:val="00932424"/>
    <w:rsid w:val="00933340"/>
    <w:rsid w:val="0093357B"/>
    <w:rsid w:val="009347FB"/>
    <w:rsid w:val="009350AB"/>
    <w:rsid w:val="009418D7"/>
    <w:rsid w:val="009419DA"/>
    <w:rsid w:val="00943A80"/>
    <w:rsid w:val="0095022F"/>
    <w:rsid w:val="00952FF8"/>
    <w:rsid w:val="009532F9"/>
    <w:rsid w:val="00954A85"/>
    <w:rsid w:val="00955457"/>
    <w:rsid w:val="009577D9"/>
    <w:rsid w:val="009603F1"/>
    <w:rsid w:val="00961333"/>
    <w:rsid w:val="00961CB9"/>
    <w:rsid w:val="00962FCA"/>
    <w:rsid w:val="00963709"/>
    <w:rsid w:val="00963AB8"/>
    <w:rsid w:val="00965A21"/>
    <w:rsid w:val="00965AF6"/>
    <w:rsid w:val="009712BE"/>
    <w:rsid w:val="00971841"/>
    <w:rsid w:val="0097193E"/>
    <w:rsid w:val="00972378"/>
    <w:rsid w:val="00972FF8"/>
    <w:rsid w:val="00974B14"/>
    <w:rsid w:val="00975036"/>
    <w:rsid w:val="009770E9"/>
    <w:rsid w:val="0098023A"/>
    <w:rsid w:val="00980B52"/>
    <w:rsid w:val="00980EBD"/>
    <w:rsid w:val="0098116D"/>
    <w:rsid w:val="00981421"/>
    <w:rsid w:val="00982123"/>
    <w:rsid w:val="009825D2"/>
    <w:rsid w:val="00982696"/>
    <w:rsid w:val="00982D31"/>
    <w:rsid w:val="00984C8A"/>
    <w:rsid w:val="009858E4"/>
    <w:rsid w:val="009903D1"/>
    <w:rsid w:val="00991ADF"/>
    <w:rsid w:val="009925EE"/>
    <w:rsid w:val="00993E14"/>
    <w:rsid w:val="00994E51"/>
    <w:rsid w:val="0099678F"/>
    <w:rsid w:val="009A0F58"/>
    <w:rsid w:val="009A141A"/>
    <w:rsid w:val="009A2E29"/>
    <w:rsid w:val="009A37ED"/>
    <w:rsid w:val="009A398B"/>
    <w:rsid w:val="009A4457"/>
    <w:rsid w:val="009A48C5"/>
    <w:rsid w:val="009A4AB6"/>
    <w:rsid w:val="009A7261"/>
    <w:rsid w:val="009B228C"/>
    <w:rsid w:val="009B3009"/>
    <w:rsid w:val="009B4F18"/>
    <w:rsid w:val="009B4FD3"/>
    <w:rsid w:val="009B54D7"/>
    <w:rsid w:val="009B73C4"/>
    <w:rsid w:val="009B763B"/>
    <w:rsid w:val="009B795E"/>
    <w:rsid w:val="009B7E18"/>
    <w:rsid w:val="009C0258"/>
    <w:rsid w:val="009C07EA"/>
    <w:rsid w:val="009C2142"/>
    <w:rsid w:val="009C3B8A"/>
    <w:rsid w:val="009C4550"/>
    <w:rsid w:val="009D10F3"/>
    <w:rsid w:val="009D2368"/>
    <w:rsid w:val="009D2A56"/>
    <w:rsid w:val="009D2E33"/>
    <w:rsid w:val="009D59CB"/>
    <w:rsid w:val="009D59F3"/>
    <w:rsid w:val="009D60D9"/>
    <w:rsid w:val="009E04C2"/>
    <w:rsid w:val="009E1683"/>
    <w:rsid w:val="009E1D02"/>
    <w:rsid w:val="009E24F2"/>
    <w:rsid w:val="009E3A6E"/>
    <w:rsid w:val="009E4B26"/>
    <w:rsid w:val="009E5821"/>
    <w:rsid w:val="009E587C"/>
    <w:rsid w:val="009E6DCE"/>
    <w:rsid w:val="009F093E"/>
    <w:rsid w:val="009F095D"/>
    <w:rsid w:val="009F5BBE"/>
    <w:rsid w:val="009F6414"/>
    <w:rsid w:val="00A01EF3"/>
    <w:rsid w:val="00A02BD2"/>
    <w:rsid w:val="00A04906"/>
    <w:rsid w:val="00A073F3"/>
    <w:rsid w:val="00A0756C"/>
    <w:rsid w:val="00A107CB"/>
    <w:rsid w:val="00A108FB"/>
    <w:rsid w:val="00A14E6C"/>
    <w:rsid w:val="00A15734"/>
    <w:rsid w:val="00A15F45"/>
    <w:rsid w:val="00A175A9"/>
    <w:rsid w:val="00A20CD6"/>
    <w:rsid w:val="00A24D63"/>
    <w:rsid w:val="00A27129"/>
    <w:rsid w:val="00A27896"/>
    <w:rsid w:val="00A27E63"/>
    <w:rsid w:val="00A33E9F"/>
    <w:rsid w:val="00A340E6"/>
    <w:rsid w:val="00A3447F"/>
    <w:rsid w:val="00A35B59"/>
    <w:rsid w:val="00A367BC"/>
    <w:rsid w:val="00A40C0E"/>
    <w:rsid w:val="00A43403"/>
    <w:rsid w:val="00A43CCA"/>
    <w:rsid w:val="00A44562"/>
    <w:rsid w:val="00A449BB"/>
    <w:rsid w:val="00A450E8"/>
    <w:rsid w:val="00A47309"/>
    <w:rsid w:val="00A47349"/>
    <w:rsid w:val="00A47869"/>
    <w:rsid w:val="00A5009F"/>
    <w:rsid w:val="00A52BD6"/>
    <w:rsid w:val="00A53CC8"/>
    <w:rsid w:val="00A53FBE"/>
    <w:rsid w:val="00A54258"/>
    <w:rsid w:val="00A54531"/>
    <w:rsid w:val="00A55397"/>
    <w:rsid w:val="00A56830"/>
    <w:rsid w:val="00A57419"/>
    <w:rsid w:val="00A57AD5"/>
    <w:rsid w:val="00A61F04"/>
    <w:rsid w:val="00A64F93"/>
    <w:rsid w:val="00A73E4E"/>
    <w:rsid w:val="00A76A42"/>
    <w:rsid w:val="00A778F5"/>
    <w:rsid w:val="00A808B8"/>
    <w:rsid w:val="00A826B3"/>
    <w:rsid w:val="00A834A7"/>
    <w:rsid w:val="00A836F3"/>
    <w:rsid w:val="00A83DBC"/>
    <w:rsid w:val="00A86FBC"/>
    <w:rsid w:val="00A90C22"/>
    <w:rsid w:val="00A91188"/>
    <w:rsid w:val="00A92CE3"/>
    <w:rsid w:val="00A93887"/>
    <w:rsid w:val="00A9503E"/>
    <w:rsid w:val="00A9568B"/>
    <w:rsid w:val="00A95D68"/>
    <w:rsid w:val="00A96961"/>
    <w:rsid w:val="00AA03B6"/>
    <w:rsid w:val="00AA045E"/>
    <w:rsid w:val="00AA1E69"/>
    <w:rsid w:val="00AA40C6"/>
    <w:rsid w:val="00AA4741"/>
    <w:rsid w:val="00AA64A5"/>
    <w:rsid w:val="00AB0CDD"/>
    <w:rsid w:val="00AB0DD7"/>
    <w:rsid w:val="00AB1297"/>
    <w:rsid w:val="00AB13D8"/>
    <w:rsid w:val="00AB2D4A"/>
    <w:rsid w:val="00AB476A"/>
    <w:rsid w:val="00AC04BC"/>
    <w:rsid w:val="00AC0B21"/>
    <w:rsid w:val="00AC1B7A"/>
    <w:rsid w:val="00AC3259"/>
    <w:rsid w:val="00AC6DAA"/>
    <w:rsid w:val="00AC74AA"/>
    <w:rsid w:val="00AD1D23"/>
    <w:rsid w:val="00AD28CB"/>
    <w:rsid w:val="00AD3E12"/>
    <w:rsid w:val="00AD4678"/>
    <w:rsid w:val="00AD4825"/>
    <w:rsid w:val="00AD5392"/>
    <w:rsid w:val="00AD6957"/>
    <w:rsid w:val="00AE16EA"/>
    <w:rsid w:val="00AE2282"/>
    <w:rsid w:val="00AE3FDA"/>
    <w:rsid w:val="00AE4492"/>
    <w:rsid w:val="00AE4523"/>
    <w:rsid w:val="00AE4832"/>
    <w:rsid w:val="00AE5233"/>
    <w:rsid w:val="00AE595D"/>
    <w:rsid w:val="00AF0BE7"/>
    <w:rsid w:val="00AF2B1D"/>
    <w:rsid w:val="00AF2FF9"/>
    <w:rsid w:val="00AF3036"/>
    <w:rsid w:val="00AF565D"/>
    <w:rsid w:val="00AF56B7"/>
    <w:rsid w:val="00AF57F4"/>
    <w:rsid w:val="00AF59F1"/>
    <w:rsid w:val="00AF6CB3"/>
    <w:rsid w:val="00B01CE3"/>
    <w:rsid w:val="00B02486"/>
    <w:rsid w:val="00B05707"/>
    <w:rsid w:val="00B20ED1"/>
    <w:rsid w:val="00B20F62"/>
    <w:rsid w:val="00B22DEB"/>
    <w:rsid w:val="00B22F6F"/>
    <w:rsid w:val="00B31A38"/>
    <w:rsid w:val="00B338AB"/>
    <w:rsid w:val="00B33C13"/>
    <w:rsid w:val="00B34B4E"/>
    <w:rsid w:val="00B35864"/>
    <w:rsid w:val="00B37506"/>
    <w:rsid w:val="00B4069D"/>
    <w:rsid w:val="00B40F89"/>
    <w:rsid w:val="00B423E1"/>
    <w:rsid w:val="00B439D2"/>
    <w:rsid w:val="00B45FF5"/>
    <w:rsid w:val="00B47AD0"/>
    <w:rsid w:val="00B5024D"/>
    <w:rsid w:val="00B5086B"/>
    <w:rsid w:val="00B52CA0"/>
    <w:rsid w:val="00B5304F"/>
    <w:rsid w:val="00B53A5B"/>
    <w:rsid w:val="00B576A2"/>
    <w:rsid w:val="00B62E79"/>
    <w:rsid w:val="00B63C8E"/>
    <w:rsid w:val="00B645A3"/>
    <w:rsid w:val="00B6706A"/>
    <w:rsid w:val="00B710C5"/>
    <w:rsid w:val="00B728D0"/>
    <w:rsid w:val="00B74685"/>
    <w:rsid w:val="00B7629E"/>
    <w:rsid w:val="00B80862"/>
    <w:rsid w:val="00B81F66"/>
    <w:rsid w:val="00B835A3"/>
    <w:rsid w:val="00B8361F"/>
    <w:rsid w:val="00B837D3"/>
    <w:rsid w:val="00B8438E"/>
    <w:rsid w:val="00B8439F"/>
    <w:rsid w:val="00B84926"/>
    <w:rsid w:val="00B852F5"/>
    <w:rsid w:val="00B857D7"/>
    <w:rsid w:val="00B8585B"/>
    <w:rsid w:val="00B90182"/>
    <w:rsid w:val="00B908DB"/>
    <w:rsid w:val="00B90F82"/>
    <w:rsid w:val="00B93454"/>
    <w:rsid w:val="00B94AA3"/>
    <w:rsid w:val="00B96018"/>
    <w:rsid w:val="00B966B2"/>
    <w:rsid w:val="00B97EEA"/>
    <w:rsid w:val="00BA02B3"/>
    <w:rsid w:val="00BA07AE"/>
    <w:rsid w:val="00BA2BAD"/>
    <w:rsid w:val="00BA41A8"/>
    <w:rsid w:val="00BA5AEF"/>
    <w:rsid w:val="00BA758C"/>
    <w:rsid w:val="00BB0294"/>
    <w:rsid w:val="00BB09E3"/>
    <w:rsid w:val="00BB1ABE"/>
    <w:rsid w:val="00BB3104"/>
    <w:rsid w:val="00BB3849"/>
    <w:rsid w:val="00BB3B74"/>
    <w:rsid w:val="00BB60CE"/>
    <w:rsid w:val="00BC05B5"/>
    <w:rsid w:val="00BC14A3"/>
    <w:rsid w:val="00BC1F46"/>
    <w:rsid w:val="00BC273D"/>
    <w:rsid w:val="00BC33DE"/>
    <w:rsid w:val="00BC560D"/>
    <w:rsid w:val="00BC58A5"/>
    <w:rsid w:val="00BC6AEC"/>
    <w:rsid w:val="00BD0DA1"/>
    <w:rsid w:val="00BD220A"/>
    <w:rsid w:val="00BD5DD7"/>
    <w:rsid w:val="00BD7FEB"/>
    <w:rsid w:val="00BE2455"/>
    <w:rsid w:val="00BE53CF"/>
    <w:rsid w:val="00BE5B8A"/>
    <w:rsid w:val="00BF3849"/>
    <w:rsid w:val="00BF3AC6"/>
    <w:rsid w:val="00BF3F2E"/>
    <w:rsid w:val="00C02B0D"/>
    <w:rsid w:val="00C04255"/>
    <w:rsid w:val="00C04C3E"/>
    <w:rsid w:val="00C053E0"/>
    <w:rsid w:val="00C0550F"/>
    <w:rsid w:val="00C055D9"/>
    <w:rsid w:val="00C056C5"/>
    <w:rsid w:val="00C061F9"/>
    <w:rsid w:val="00C063A6"/>
    <w:rsid w:val="00C152C8"/>
    <w:rsid w:val="00C15304"/>
    <w:rsid w:val="00C15946"/>
    <w:rsid w:val="00C16B26"/>
    <w:rsid w:val="00C2141B"/>
    <w:rsid w:val="00C21C4B"/>
    <w:rsid w:val="00C2245D"/>
    <w:rsid w:val="00C23764"/>
    <w:rsid w:val="00C241C0"/>
    <w:rsid w:val="00C25D8B"/>
    <w:rsid w:val="00C303CA"/>
    <w:rsid w:val="00C32319"/>
    <w:rsid w:val="00C33056"/>
    <w:rsid w:val="00C331CD"/>
    <w:rsid w:val="00C3464D"/>
    <w:rsid w:val="00C34999"/>
    <w:rsid w:val="00C34A52"/>
    <w:rsid w:val="00C358D5"/>
    <w:rsid w:val="00C37725"/>
    <w:rsid w:val="00C4548F"/>
    <w:rsid w:val="00C4713A"/>
    <w:rsid w:val="00C477C5"/>
    <w:rsid w:val="00C50565"/>
    <w:rsid w:val="00C51903"/>
    <w:rsid w:val="00C5235A"/>
    <w:rsid w:val="00C56F1D"/>
    <w:rsid w:val="00C6025B"/>
    <w:rsid w:val="00C61FAB"/>
    <w:rsid w:val="00C6273C"/>
    <w:rsid w:val="00C636E0"/>
    <w:rsid w:val="00C6452C"/>
    <w:rsid w:val="00C66CF5"/>
    <w:rsid w:val="00C70A65"/>
    <w:rsid w:val="00C7155B"/>
    <w:rsid w:val="00C71FCE"/>
    <w:rsid w:val="00C743F3"/>
    <w:rsid w:val="00C74969"/>
    <w:rsid w:val="00C74AB8"/>
    <w:rsid w:val="00C75D52"/>
    <w:rsid w:val="00C75DA7"/>
    <w:rsid w:val="00C7630B"/>
    <w:rsid w:val="00C77D64"/>
    <w:rsid w:val="00C82CE3"/>
    <w:rsid w:val="00C867EA"/>
    <w:rsid w:val="00C91D45"/>
    <w:rsid w:val="00C9315A"/>
    <w:rsid w:val="00C97127"/>
    <w:rsid w:val="00CA0ED1"/>
    <w:rsid w:val="00CA308F"/>
    <w:rsid w:val="00CA3FA1"/>
    <w:rsid w:val="00CA41E1"/>
    <w:rsid w:val="00CA6D67"/>
    <w:rsid w:val="00CB057E"/>
    <w:rsid w:val="00CB5105"/>
    <w:rsid w:val="00CB6402"/>
    <w:rsid w:val="00CB77A1"/>
    <w:rsid w:val="00CB7BB5"/>
    <w:rsid w:val="00CC16C4"/>
    <w:rsid w:val="00CC1D4C"/>
    <w:rsid w:val="00CC33C0"/>
    <w:rsid w:val="00CC3AD5"/>
    <w:rsid w:val="00CC4F14"/>
    <w:rsid w:val="00CC5370"/>
    <w:rsid w:val="00CC6AB9"/>
    <w:rsid w:val="00CD1590"/>
    <w:rsid w:val="00CD339B"/>
    <w:rsid w:val="00CD49EC"/>
    <w:rsid w:val="00CD4B99"/>
    <w:rsid w:val="00CD5691"/>
    <w:rsid w:val="00CD7069"/>
    <w:rsid w:val="00CD71EF"/>
    <w:rsid w:val="00CE14C8"/>
    <w:rsid w:val="00CE3BC3"/>
    <w:rsid w:val="00CE7F10"/>
    <w:rsid w:val="00CF0DFF"/>
    <w:rsid w:val="00CF24F7"/>
    <w:rsid w:val="00CF31FE"/>
    <w:rsid w:val="00CF3744"/>
    <w:rsid w:val="00CF7B89"/>
    <w:rsid w:val="00D018C9"/>
    <w:rsid w:val="00D02245"/>
    <w:rsid w:val="00D02E6C"/>
    <w:rsid w:val="00D032BB"/>
    <w:rsid w:val="00D03F42"/>
    <w:rsid w:val="00D04F7B"/>
    <w:rsid w:val="00D075BB"/>
    <w:rsid w:val="00D07B15"/>
    <w:rsid w:val="00D108C0"/>
    <w:rsid w:val="00D11752"/>
    <w:rsid w:val="00D12252"/>
    <w:rsid w:val="00D13864"/>
    <w:rsid w:val="00D14084"/>
    <w:rsid w:val="00D14922"/>
    <w:rsid w:val="00D14D18"/>
    <w:rsid w:val="00D17E4A"/>
    <w:rsid w:val="00D20348"/>
    <w:rsid w:val="00D2262D"/>
    <w:rsid w:val="00D24B68"/>
    <w:rsid w:val="00D25E92"/>
    <w:rsid w:val="00D265BA"/>
    <w:rsid w:val="00D26FF9"/>
    <w:rsid w:val="00D34ABD"/>
    <w:rsid w:val="00D3605C"/>
    <w:rsid w:val="00D3606D"/>
    <w:rsid w:val="00D36502"/>
    <w:rsid w:val="00D37341"/>
    <w:rsid w:val="00D40B9A"/>
    <w:rsid w:val="00D41620"/>
    <w:rsid w:val="00D41ADD"/>
    <w:rsid w:val="00D44829"/>
    <w:rsid w:val="00D46ED3"/>
    <w:rsid w:val="00D475ED"/>
    <w:rsid w:val="00D50703"/>
    <w:rsid w:val="00D51E4B"/>
    <w:rsid w:val="00D52BF7"/>
    <w:rsid w:val="00D534C6"/>
    <w:rsid w:val="00D628B9"/>
    <w:rsid w:val="00D64DA6"/>
    <w:rsid w:val="00D710A8"/>
    <w:rsid w:val="00D71D7B"/>
    <w:rsid w:val="00D72D5B"/>
    <w:rsid w:val="00D801EB"/>
    <w:rsid w:val="00D83961"/>
    <w:rsid w:val="00D853FD"/>
    <w:rsid w:val="00D855EE"/>
    <w:rsid w:val="00D85E38"/>
    <w:rsid w:val="00D918BF"/>
    <w:rsid w:val="00D926A0"/>
    <w:rsid w:val="00D92FE1"/>
    <w:rsid w:val="00D94997"/>
    <w:rsid w:val="00D94D71"/>
    <w:rsid w:val="00D97F02"/>
    <w:rsid w:val="00DA241A"/>
    <w:rsid w:val="00DA506C"/>
    <w:rsid w:val="00DA5B7E"/>
    <w:rsid w:val="00DB2D8C"/>
    <w:rsid w:val="00DB31CA"/>
    <w:rsid w:val="00DB350D"/>
    <w:rsid w:val="00DB3F5F"/>
    <w:rsid w:val="00DB73C1"/>
    <w:rsid w:val="00DB7F7C"/>
    <w:rsid w:val="00DC2516"/>
    <w:rsid w:val="00DC53F6"/>
    <w:rsid w:val="00DC5EA1"/>
    <w:rsid w:val="00DC65F5"/>
    <w:rsid w:val="00DD2DF1"/>
    <w:rsid w:val="00DD3F06"/>
    <w:rsid w:val="00DD5200"/>
    <w:rsid w:val="00DE6988"/>
    <w:rsid w:val="00DE6E2D"/>
    <w:rsid w:val="00DF0195"/>
    <w:rsid w:val="00DF176B"/>
    <w:rsid w:val="00DF2D81"/>
    <w:rsid w:val="00DF2E03"/>
    <w:rsid w:val="00DF5714"/>
    <w:rsid w:val="00DF6249"/>
    <w:rsid w:val="00DF6633"/>
    <w:rsid w:val="00E019C6"/>
    <w:rsid w:val="00E01A6C"/>
    <w:rsid w:val="00E01EB2"/>
    <w:rsid w:val="00E0462B"/>
    <w:rsid w:val="00E07A7A"/>
    <w:rsid w:val="00E1212E"/>
    <w:rsid w:val="00E13FC3"/>
    <w:rsid w:val="00E1571F"/>
    <w:rsid w:val="00E1651D"/>
    <w:rsid w:val="00E1693C"/>
    <w:rsid w:val="00E16BB0"/>
    <w:rsid w:val="00E205D4"/>
    <w:rsid w:val="00E21381"/>
    <w:rsid w:val="00E2270D"/>
    <w:rsid w:val="00E25A56"/>
    <w:rsid w:val="00E25C73"/>
    <w:rsid w:val="00E26673"/>
    <w:rsid w:val="00E301E8"/>
    <w:rsid w:val="00E3072B"/>
    <w:rsid w:val="00E30CF7"/>
    <w:rsid w:val="00E32218"/>
    <w:rsid w:val="00E346AA"/>
    <w:rsid w:val="00E35E2C"/>
    <w:rsid w:val="00E36255"/>
    <w:rsid w:val="00E369AC"/>
    <w:rsid w:val="00E36D6F"/>
    <w:rsid w:val="00E376FC"/>
    <w:rsid w:val="00E40413"/>
    <w:rsid w:val="00E43141"/>
    <w:rsid w:val="00E43A73"/>
    <w:rsid w:val="00E4419C"/>
    <w:rsid w:val="00E44525"/>
    <w:rsid w:val="00E45DAE"/>
    <w:rsid w:val="00E4670F"/>
    <w:rsid w:val="00E46774"/>
    <w:rsid w:val="00E50875"/>
    <w:rsid w:val="00E55393"/>
    <w:rsid w:val="00E559D9"/>
    <w:rsid w:val="00E5734E"/>
    <w:rsid w:val="00E57522"/>
    <w:rsid w:val="00E64E08"/>
    <w:rsid w:val="00E662F4"/>
    <w:rsid w:val="00E67BE1"/>
    <w:rsid w:val="00E67E8A"/>
    <w:rsid w:val="00E70269"/>
    <w:rsid w:val="00E743AB"/>
    <w:rsid w:val="00E757DF"/>
    <w:rsid w:val="00E8094C"/>
    <w:rsid w:val="00E82E74"/>
    <w:rsid w:val="00E82F6A"/>
    <w:rsid w:val="00E8376E"/>
    <w:rsid w:val="00E83FF2"/>
    <w:rsid w:val="00E860E6"/>
    <w:rsid w:val="00E86AEB"/>
    <w:rsid w:val="00E86D10"/>
    <w:rsid w:val="00E878CD"/>
    <w:rsid w:val="00E913F5"/>
    <w:rsid w:val="00E94FB6"/>
    <w:rsid w:val="00E9639E"/>
    <w:rsid w:val="00E96CE9"/>
    <w:rsid w:val="00EA2523"/>
    <w:rsid w:val="00EA2672"/>
    <w:rsid w:val="00EA26E1"/>
    <w:rsid w:val="00EA2AAA"/>
    <w:rsid w:val="00EA2B84"/>
    <w:rsid w:val="00EA31BD"/>
    <w:rsid w:val="00EA3D8F"/>
    <w:rsid w:val="00EA4278"/>
    <w:rsid w:val="00EA5113"/>
    <w:rsid w:val="00EB043B"/>
    <w:rsid w:val="00EB0861"/>
    <w:rsid w:val="00EB44CC"/>
    <w:rsid w:val="00EB4590"/>
    <w:rsid w:val="00EB5E1B"/>
    <w:rsid w:val="00EB638C"/>
    <w:rsid w:val="00EC0909"/>
    <w:rsid w:val="00EC122D"/>
    <w:rsid w:val="00EC14CF"/>
    <w:rsid w:val="00ED013E"/>
    <w:rsid w:val="00ED0E17"/>
    <w:rsid w:val="00ED226F"/>
    <w:rsid w:val="00ED2BB4"/>
    <w:rsid w:val="00ED5263"/>
    <w:rsid w:val="00EE1436"/>
    <w:rsid w:val="00EE472C"/>
    <w:rsid w:val="00EE6483"/>
    <w:rsid w:val="00EF1AA9"/>
    <w:rsid w:val="00EF2427"/>
    <w:rsid w:val="00EF4A87"/>
    <w:rsid w:val="00EF58D4"/>
    <w:rsid w:val="00F02815"/>
    <w:rsid w:val="00F030FE"/>
    <w:rsid w:val="00F06906"/>
    <w:rsid w:val="00F07BD0"/>
    <w:rsid w:val="00F12139"/>
    <w:rsid w:val="00F12169"/>
    <w:rsid w:val="00F148F5"/>
    <w:rsid w:val="00F15814"/>
    <w:rsid w:val="00F25141"/>
    <w:rsid w:val="00F26428"/>
    <w:rsid w:val="00F264EE"/>
    <w:rsid w:val="00F26568"/>
    <w:rsid w:val="00F30FE6"/>
    <w:rsid w:val="00F311B8"/>
    <w:rsid w:val="00F31248"/>
    <w:rsid w:val="00F3149A"/>
    <w:rsid w:val="00F317A9"/>
    <w:rsid w:val="00F32464"/>
    <w:rsid w:val="00F32495"/>
    <w:rsid w:val="00F33168"/>
    <w:rsid w:val="00F35CEF"/>
    <w:rsid w:val="00F37ABB"/>
    <w:rsid w:val="00F418AF"/>
    <w:rsid w:val="00F42010"/>
    <w:rsid w:val="00F43C8A"/>
    <w:rsid w:val="00F45BFB"/>
    <w:rsid w:val="00F467B8"/>
    <w:rsid w:val="00F467E5"/>
    <w:rsid w:val="00F52007"/>
    <w:rsid w:val="00F557E2"/>
    <w:rsid w:val="00F5708B"/>
    <w:rsid w:val="00F5748D"/>
    <w:rsid w:val="00F62B2E"/>
    <w:rsid w:val="00F64687"/>
    <w:rsid w:val="00F65A2B"/>
    <w:rsid w:val="00F65F6A"/>
    <w:rsid w:val="00F660B4"/>
    <w:rsid w:val="00F66794"/>
    <w:rsid w:val="00F70ECD"/>
    <w:rsid w:val="00F73FB4"/>
    <w:rsid w:val="00F741AF"/>
    <w:rsid w:val="00F7461D"/>
    <w:rsid w:val="00F77C36"/>
    <w:rsid w:val="00F77D8C"/>
    <w:rsid w:val="00F77F6B"/>
    <w:rsid w:val="00F84209"/>
    <w:rsid w:val="00F85402"/>
    <w:rsid w:val="00F9084B"/>
    <w:rsid w:val="00F90C73"/>
    <w:rsid w:val="00F90EA4"/>
    <w:rsid w:val="00F92609"/>
    <w:rsid w:val="00F92969"/>
    <w:rsid w:val="00F94F5F"/>
    <w:rsid w:val="00F95A0D"/>
    <w:rsid w:val="00F979D2"/>
    <w:rsid w:val="00FA126C"/>
    <w:rsid w:val="00FA3D63"/>
    <w:rsid w:val="00FA4943"/>
    <w:rsid w:val="00FA707E"/>
    <w:rsid w:val="00FA7122"/>
    <w:rsid w:val="00FB0981"/>
    <w:rsid w:val="00FB1F83"/>
    <w:rsid w:val="00FB3542"/>
    <w:rsid w:val="00FB4681"/>
    <w:rsid w:val="00FB537D"/>
    <w:rsid w:val="00FB5A75"/>
    <w:rsid w:val="00FB6C31"/>
    <w:rsid w:val="00FB799D"/>
    <w:rsid w:val="00FC0337"/>
    <w:rsid w:val="00FC1466"/>
    <w:rsid w:val="00FC70BD"/>
    <w:rsid w:val="00FD1768"/>
    <w:rsid w:val="00FD39EB"/>
    <w:rsid w:val="00FD6DC8"/>
    <w:rsid w:val="00FD6F1B"/>
    <w:rsid w:val="00FD71B2"/>
    <w:rsid w:val="00FE249D"/>
    <w:rsid w:val="00FE2D6B"/>
    <w:rsid w:val="00FE308C"/>
    <w:rsid w:val="00FE7D2B"/>
    <w:rsid w:val="00FF2049"/>
    <w:rsid w:val="00FF348E"/>
    <w:rsid w:val="00FF36DF"/>
    <w:rsid w:val="00FF449A"/>
    <w:rsid w:val="00FF46B1"/>
    <w:rsid w:val="00FF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740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1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317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A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4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3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1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0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8E4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BD5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0913F1"/>
  </w:style>
  <w:style w:type="character" w:styleId="Strong">
    <w:name w:val="Strong"/>
    <w:basedOn w:val="DefaultParagraphFont"/>
    <w:uiPriority w:val="22"/>
    <w:qFormat/>
    <w:rsid w:val="000913F1"/>
    <w:rPr>
      <w:b/>
      <w:bCs/>
    </w:rPr>
  </w:style>
  <w:style w:type="paragraph" w:styleId="ListParagraph">
    <w:name w:val="List Paragraph"/>
    <w:basedOn w:val="Normal"/>
    <w:uiPriority w:val="1"/>
    <w:qFormat/>
    <w:rsid w:val="006A5B30"/>
    <w:pPr>
      <w:spacing w:before="40" w:after="40" w:line="240" w:lineRule="auto"/>
      <w:ind w:left="720" w:right="72"/>
      <w:contextualSpacing/>
    </w:pPr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81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47D"/>
  </w:style>
  <w:style w:type="paragraph" w:styleId="Footer">
    <w:name w:val="footer"/>
    <w:basedOn w:val="Normal"/>
    <w:link w:val="FooterChar"/>
    <w:uiPriority w:val="99"/>
    <w:unhideWhenUsed/>
    <w:rsid w:val="00681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47D"/>
  </w:style>
  <w:style w:type="paragraph" w:customStyle="1" w:styleId="Title1">
    <w:name w:val="Title1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4E5185"/>
  </w:style>
  <w:style w:type="paragraph" w:customStyle="1" w:styleId="p1">
    <w:name w:val="p1"/>
    <w:basedOn w:val="Normal"/>
    <w:rsid w:val="00141FBD"/>
    <w:pPr>
      <w:spacing w:after="0" w:line="240" w:lineRule="auto"/>
    </w:pPr>
    <w:rPr>
      <w:rFonts w:ascii="Times" w:hAnsi="Times" w:cs="Times New Roman"/>
      <w:color w:val="181A18"/>
      <w:sz w:val="11"/>
      <w:szCs w:val="11"/>
      <w:lang w:val="en-US"/>
    </w:rPr>
  </w:style>
  <w:style w:type="character" w:customStyle="1" w:styleId="s1">
    <w:name w:val="s1"/>
    <w:basedOn w:val="DefaultParagraphFont"/>
    <w:rsid w:val="00141FBD"/>
    <w:rPr>
      <w:rFonts w:ascii="Helvetica" w:hAnsi="Helvetica" w:hint="default"/>
      <w:sz w:val="11"/>
      <w:szCs w:val="11"/>
    </w:rPr>
  </w:style>
  <w:style w:type="paragraph" w:styleId="Revision">
    <w:name w:val="Revision"/>
    <w:hidden/>
    <w:uiPriority w:val="99"/>
    <w:semiHidden/>
    <w:rsid w:val="004F0DA3"/>
    <w:pPr>
      <w:spacing w:after="0" w:line="240" w:lineRule="auto"/>
    </w:pPr>
  </w:style>
  <w:style w:type="character" w:customStyle="1" w:styleId="cit-auth">
    <w:name w:val="cit-auth"/>
    <w:basedOn w:val="DefaultParagraphFont"/>
    <w:rsid w:val="00661A57"/>
  </w:style>
  <w:style w:type="character" w:customStyle="1" w:styleId="Heading2Char">
    <w:name w:val="Heading 2 Char"/>
    <w:basedOn w:val="DefaultParagraphFont"/>
    <w:link w:val="Heading2"/>
    <w:uiPriority w:val="9"/>
    <w:rsid w:val="00831748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table" w:customStyle="1" w:styleId="GridTable6Colorful1">
    <w:name w:val="Grid Table 6 Colorful1"/>
    <w:basedOn w:val="TableNormal"/>
    <w:uiPriority w:val="51"/>
    <w:rsid w:val="00F2656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61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86AE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A0ED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04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4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04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041B"/>
    <w:rPr>
      <w:rFonts w:ascii="Calibri" w:hAnsi="Calibri" w:cs="Calibri"/>
      <w:noProof/>
      <w:lang w:val="en-US"/>
    </w:rPr>
  </w:style>
  <w:style w:type="character" w:customStyle="1" w:styleId="cit-name-surname">
    <w:name w:val="cit-name-surname"/>
    <w:basedOn w:val="DefaultParagraphFont"/>
    <w:rsid w:val="00E36D6F"/>
  </w:style>
  <w:style w:type="character" w:customStyle="1" w:styleId="cit-name-given-names">
    <w:name w:val="cit-name-given-names"/>
    <w:basedOn w:val="DefaultParagraphFont"/>
    <w:rsid w:val="00E36D6F"/>
  </w:style>
  <w:style w:type="character" w:styleId="HTMLCite">
    <w:name w:val="HTML Cite"/>
    <w:basedOn w:val="DefaultParagraphFont"/>
    <w:uiPriority w:val="99"/>
    <w:semiHidden/>
    <w:unhideWhenUsed/>
    <w:rsid w:val="00E36D6F"/>
    <w:rPr>
      <w:i/>
      <w:iCs/>
    </w:rPr>
  </w:style>
  <w:style w:type="character" w:customStyle="1" w:styleId="cit-comment">
    <w:name w:val="cit-comment"/>
    <w:basedOn w:val="DefaultParagraphFont"/>
    <w:rsid w:val="00E36D6F"/>
  </w:style>
  <w:style w:type="character" w:customStyle="1" w:styleId="Heading3Char">
    <w:name w:val="Heading 3 Char"/>
    <w:basedOn w:val="DefaultParagraphFont"/>
    <w:link w:val="Heading3"/>
    <w:uiPriority w:val="9"/>
    <w:semiHidden/>
    <w:rsid w:val="003D0A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E24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urrent-selection">
    <w:name w:val="current-selection"/>
    <w:basedOn w:val="DefaultParagraphFont"/>
    <w:rsid w:val="007D61B3"/>
  </w:style>
  <w:style w:type="character" w:customStyle="1" w:styleId="a">
    <w:name w:val="_"/>
    <w:basedOn w:val="DefaultParagraphFont"/>
    <w:rsid w:val="007D61B3"/>
  </w:style>
  <w:style w:type="character" w:customStyle="1" w:styleId="ff4">
    <w:name w:val="ff4"/>
    <w:basedOn w:val="DefaultParagraphFont"/>
    <w:rsid w:val="007D61B3"/>
  </w:style>
  <w:style w:type="paragraph" w:styleId="FootnoteText">
    <w:name w:val="footnote text"/>
    <w:basedOn w:val="Normal"/>
    <w:link w:val="FootnoteTextChar"/>
    <w:uiPriority w:val="99"/>
    <w:unhideWhenUsed/>
    <w:rsid w:val="007875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5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758E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2C0A1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3"/>
      <w:szCs w:val="23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C0A1B"/>
    <w:rPr>
      <w:rFonts w:ascii="Calibri" w:eastAsia="Calibri" w:hAnsi="Calibri" w:cs="Calibri"/>
      <w:sz w:val="23"/>
      <w:szCs w:val="23"/>
      <w:lang w:val="en-US"/>
    </w:rPr>
  </w:style>
  <w:style w:type="character" w:customStyle="1" w:styleId="highlight">
    <w:name w:val="highlight"/>
    <w:basedOn w:val="DefaultParagraphFont"/>
    <w:rsid w:val="00954A85"/>
  </w:style>
  <w:style w:type="table" w:styleId="TableGrid">
    <w:name w:val="Table Grid"/>
    <w:basedOn w:val="TableNormal"/>
    <w:uiPriority w:val="39"/>
    <w:rsid w:val="00565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1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317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A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4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3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1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0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8E4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BD5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0913F1"/>
  </w:style>
  <w:style w:type="character" w:styleId="Strong">
    <w:name w:val="Strong"/>
    <w:basedOn w:val="DefaultParagraphFont"/>
    <w:uiPriority w:val="22"/>
    <w:qFormat/>
    <w:rsid w:val="000913F1"/>
    <w:rPr>
      <w:b/>
      <w:bCs/>
    </w:rPr>
  </w:style>
  <w:style w:type="paragraph" w:styleId="ListParagraph">
    <w:name w:val="List Paragraph"/>
    <w:basedOn w:val="Normal"/>
    <w:uiPriority w:val="1"/>
    <w:qFormat/>
    <w:rsid w:val="006A5B30"/>
    <w:pPr>
      <w:spacing w:before="40" w:after="40" w:line="240" w:lineRule="auto"/>
      <w:ind w:left="720" w:right="72"/>
      <w:contextualSpacing/>
    </w:pPr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81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47D"/>
  </w:style>
  <w:style w:type="paragraph" w:styleId="Footer">
    <w:name w:val="footer"/>
    <w:basedOn w:val="Normal"/>
    <w:link w:val="FooterChar"/>
    <w:uiPriority w:val="99"/>
    <w:unhideWhenUsed/>
    <w:rsid w:val="006814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47D"/>
  </w:style>
  <w:style w:type="paragraph" w:customStyle="1" w:styleId="Title1">
    <w:name w:val="Title1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4E5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4E5185"/>
  </w:style>
  <w:style w:type="paragraph" w:customStyle="1" w:styleId="p1">
    <w:name w:val="p1"/>
    <w:basedOn w:val="Normal"/>
    <w:rsid w:val="00141FBD"/>
    <w:pPr>
      <w:spacing w:after="0" w:line="240" w:lineRule="auto"/>
    </w:pPr>
    <w:rPr>
      <w:rFonts w:ascii="Times" w:hAnsi="Times" w:cs="Times New Roman"/>
      <w:color w:val="181A18"/>
      <w:sz w:val="11"/>
      <w:szCs w:val="11"/>
      <w:lang w:val="en-US"/>
    </w:rPr>
  </w:style>
  <w:style w:type="character" w:customStyle="1" w:styleId="s1">
    <w:name w:val="s1"/>
    <w:basedOn w:val="DefaultParagraphFont"/>
    <w:rsid w:val="00141FBD"/>
    <w:rPr>
      <w:rFonts w:ascii="Helvetica" w:hAnsi="Helvetica" w:hint="default"/>
      <w:sz w:val="11"/>
      <w:szCs w:val="11"/>
    </w:rPr>
  </w:style>
  <w:style w:type="paragraph" w:styleId="Revision">
    <w:name w:val="Revision"/>
    <w:hidden/>
    <w:uiPriority w:val="99"/>
    <w:semiHidden/>
    <w:rsid w:val="004F0DA3"/>
    <w:pPr>
      <w:spacing w:after="0" w:line="240" w:lineRule="auto"/>
    </w:pPr>
  </w:style>
  <w:style w:type="character" w:customStyle="1" w:styleId="cit-auth">
    <w:name w:val="cit-auth"/>
    <w:basedOn w:val="DefaultParagraphFont"/>
    <w:rsid w:val="00661A57"/>
  </w:style>
  <w:style w:type="character" w:customStyle="1" w:styleId="Heading2Char">
    <w:name w:val="Heading 2 Char"/>
    <w:basedOn w:val="DefaultParagraphFont"/>
    <w:link w:val="Heading2"/>
    <w:uiPriority w:val="9"/>
    <w:rsid w:val="00831748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table" w:customStyle="1" w:styleId="GridTable6Colorful1">
    <w:name w:val="Grid Table 6 Colorful1"/>
    <w:basedOn w:val="TableNormal"/>
    <w:uiPriority w:val="51"/>
    <w:rsid w:val="00F2656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61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86AE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A0ED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04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4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04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041B"/>
    <w:rPr>
      <w:rFonts w:ascii="Calibri" w:hAnsi="Calibri" w:cs="Calibri"/>
      <w:noProof/>
      <w:lang w:val="en-US"/>
    </w:rPr>
  </w:style>
  <w:style w:type="character" w:customStyle="1" w:styleId="cit-name-surname">
    <w:name w:val="cit-name-surname"/>
    <w:basedOn w:val="DefaultParagraphFont"/>
    <w:rsid w:val="00E36D6F"/>
  </w:style>
  <w:style w:type="character" w:customStyle="1" w:styleId="cit-name-given-names">
    <w:name w:val="cit-name-given-names"/>
    <w:basedOn w:val="DefaultParagraphFont"/>
    <w:rsid w:val="00E36D6F"/>
  </w:style>
  <w:style w:type="character" w:styleId="HTMLCite">
    <w:name w:val="HTML Cite"/>
    <w:basedOn w:val="DefaultParagraphFont"/>
    <w:uiPriority w:val="99"/>
    <w:semiHidden/>
    <w:unhideWhenUsed/>
    <w:rsid w:val="00E36D6F"/>
    <w:rPr>
      <w:i/>
      <w:iCs/>
    </w:rPr>
  </w:style>
  <w:style w:type="character" w:customStyle="1" w:styleId="cit-comment">
    <w:name w:val="cit-comment"/>
    <w:basedOn w:val="DefaultParagraphFont"/>
    <w:rsid w:val="00E36D6F"/>
  </w:style>
  <w:style w:type="character" w:customStyle="1" w:styleId="Heading3Char">
    <w:name w:val="Heading 3 Char"/>
    <w:basedOn w:val="DefaultParagraphFont"/>
    <w:link w:val="Heading3"/>
    <w:uiPriority w:val="9"/>
    <w:semiHidden/>
    <w:rsid w:val="003D0A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E24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urrent-selection">
    <w:name w:val="current-selection"/>
    <w:basedOn w:val="DefaultParagraphFont"/>
    <w:rsid w:val="007D61B3"/>
  </w:style>
  <w:style w:type="character" w:customStyle="1" w:styleId="a">
    <w:name w:val="_"/>
    <w:basedOn w:val="DefaultParagraphFont"/>
    <w:rsid w:val="007D61B3"/>
  </w:style>
  <w:style w:type="character" w:customStyle="1" w:styleId="ff4">
    <w:name w:val="ff4"/>
    <w:basedOn w:val="DefaultParagraphFont"/>
    <w:rsid w:val="007D61B3"/>
  </w:style>
  <w:style w:type="paragraph" w:styleId="FootnoteText">
    <w:name w:val="footnote text"/>
    <w:basedOn w:val="Normal"/>
    <w:link w:val="FootnoteTextChar"/>
    <w:uiPriority w:val="99"/>
    <w:unhideWhenUsed/>
    <w:rsid w:val="007875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5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758E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2C0A1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3"/>
      <w:szCs w:val="23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C0A1B"/>
    <w:rPr>
      <w:rFonts w:ascii="Calibri" w:eastAsia="Calibri" w:hAnsi="Calibri" w:cs="Calibri"/>
      <w:sz w:val="23"/>
      <w:szCs w:val="23"/>
      <w:lang w:val="en-US"/>
    </w:rPr>
  </w:style>
  <w:style w:type="character" w:customStyle="1" w:styleId="highlight">
    <w:name w:val="highlight"/>
    <w:basedOn w:val="DefaultParagraphFont"/>
    <w:rsid w:val="00954A85"/>
  </w:style>
  <w:style w:type="table" w:styleId="TableGrid">
    <w:name w:val="Table Grid"/>
    <w:basedOn w:val="TableNormal"/>
    <w:uiPriority w:val="39"/>
    <w:rsid w:val="00565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0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86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925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3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66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0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6568C-CD7C-4D45-995B-EB08CBA10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Microsoft</Company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Sabina De Geest</dc:creator>
  <cp:lastModifiedBy>Poonam</cp:lastModifiedBy>
  <cp:revision>27</cp:revision>
  <cp:lastPrinted>2017-11-15T12:59:00Z</cp:lastPrinted>
  <dcterms:created xsi:type="dcterms:W3CDTF">2019-01-04T09:29:00Z</dcterms:created>
  <dcterms:modified xsi:type="dcterms:W3CDTF">2026-02-26T07:02:00Z</dcterms:modified>
</cp:coreProperties>
</file>